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021B8" w14:textId="2161A693" w:rsidR="00366F16" w:rsidRDefault="00366F16" w:rsidP="00CF122B">
      <w:pPr>
        <w:spacing w:before="240"/>
        <w:jc w:val="center"/>
        <w:rPr>
          <w:sz w:val="45"/>
          <w:szCs w:val="45"/>
        </w:rPr>
      </w:pPr>
      <w:r w:rsidRPr="00366F16">
        <w:rPr>
          <w:sz w:val="45"/>
          <w:szCs w:val="45"/>
        </w:rPr>
        <w:t>Supplementary Materials for</w:t>
      </w:r>
    </w:p>
    <w:p w14:paraId="50479D59" w14:textId="13851F17" w:rsidR="00366F16" w:rsidRDefault="00366F16" w:rsidP="00CF122B">
      <w:pPr>
        <w:spacing w:before="240"/>
        <w:jc w:val="center"/>
        <w:rPr>
          <w:sz w:val="35"/>
          <w:szCs w:val="35"/>
        </w:rPr>
      </w:pPr>
      <w:r w:rsidRPr="00366F16">
        <w:rPr>
          <w:sz w:val="35"/>
          <w:szCs w:val="35"/>
        </w:rPr>
        <w:t>CryoEM Structure of Drosophila Flight Muscle Thick Filaments at 7Å Resolution</w:t>
      </w:r>
    </w:p>
    <w:p w14:paraId="32F8D1DD" w14:textId="523E1535" w:rsidR="00366F16" w:rsidRDefault="00366F16" w:rsidP="00CF122B">
      <w:pPr>
        <w:spacing w:before="240"/>
        <w:jc w:val="center"/>
        <w:rPr>
          <w:sz w:val="25"/>
          <w:szCs w:val="25"/>
        </w:rPr>
      </w:pPr>
      <w:r w:rsidRPr="00366F16">
        <w:rPr>
          <w:sz w:val="25"/>
          <w:szCs w:val="25"/>
        </w:rPr>
        <w:t>Nadia Daneshparvar, Dianne W. Taylor, Thomas S. O’Leary, Hamidreza Rahmani, Fatemeh Abbasi</w:t>
      </w:r>
      <w:r w:rsidR="00CE4170">
        <w:rPr>
          <w:sz w:val="25"/>
          <w:szCs w:val="25"/>
        </w:rPr>
        <w:t xml:space="preserve"> Y</w:t>
      </w:r>
      <w:r w:rsidRPr="00366F16">
        <w:rPr>
          <w:sz w:val="25"/>
          <w:szCs w:val="25"/>
        </w:rPr>
        <w:t>eganeh, Michael J. Previs, and Kenneth A. Taylor*</w:t>
      </w:r>
    </w:p>
    <w:p w14:paraId="7E1DEF03" w14:textId="2EFCEBDE" w:rsidR="00366F16" w:rsidRPr="00366F16" w:rsidRDefault="00366F16" w:rsidP="00CF122B">
      <w:pPr>
        <w:spacing w:before="240"/>
        <w:jc w:val="center"/>
      </w:pPr>
      <w:r w:rsidRPr="00366F16">
        <w:rPr>
          <w:sz w:val="25"/>
          <w:szCs w:val="25"/>
        </w:rPr>
        <w:t>*Corresponding author. Email:   taylor@bio.fsu.edu (</w:t>
      </w:r>
      <w:r>
        <w:rPr>
          <w:sz w:val="25"/>
          <w:szCs w:val="25"/>
        </w:rPr>
        <w:t>K.A.T.</w:t>
      </w:r>
      <w:r w:rsidRPr="00366F16">
        <w:rPr>
          <w:sz w:val="25"/>
          <w:szCs w:val="25"/>
        </w:rPr>
        <w:t>)</w:t>
      </w:r>
    </w:p>
    <w:p w14:paraId="1664FE17" w14:textId="0943D3CB" w:rsidR="00366F16" w:rsidRDefault="00687023" w:rsidP="00A96E6F">
      <w:pPr>
        <w:pStyle w:val="Heading1"/>
        <w:jc w:val="both"/>
        <w:rPr>
          <w:color w:val="auto"/>
        </w:rPr>
      </w:pPr>
      <w:r>
        <w:rPr>
          <w:color w:val="auto"/>
        </w:rPr>
        <w:t>Materials and Methods</w:t>
      </w:r>
    </w:p>
    <w:p w14:paraId="5CE4A8AE" w14:textId="27024323" w:rsidR="00C322B2" w:rsidRPr="00307723" w:rsidRDefault="00687023" w:rsidP="00CF122B">
      <w:pPr>
        <w:spacing w:before="240"/>
        <w:jc w:val="center"/>
        <w:rPr>
          <w:b/>
        </w:rPr>
      </w:pPr>
      <w:r w:rsidRPr="00307723">
        <w:rPr>
          <w:b/>
        </w:rPr>
        <w:t>Key Resources Table</w:t>
      </w:r>
    </w:p>
    <w:p w14:paraId="5F9576F8" w14:textId="77777777" w:rsidR="00737084" w:rsidRPr="00307723" w:rsidRDefault="00737084" w:rsidP="00737084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95"/>
        <w:gridCol w:w="4495"/>
        <w:gridCol w:w="2065"/>
      </w:tblGrid>
      <w:tr w:rsidR="00307723" w:rsidRPr="00761E71" w14:paraId="0C50C38D" w14:textId="77777777" w:rsidTr="00761E71">
        <w:tc>
          <w:tcPr>
            <w:tcW w:w="2795" w:type="dxa"/>
          </w:tcPr>
          <w:p w14:paraId="016A9FE2" w14:textId="234752E7" w:rsidR="00A96E6F" w:rsidRPr="00761E71" w:rsidRDefault="00A96E6F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REAGENT or RESOURCE</w:t>
            </w:r>
          </w:p>
        </w:tc>
        <w:tc>
          <w:tcPr>
            <w:tcW w:w="4495" w:type="dxa"/>
          </w:tcPr>
          <w:p w14:paraId="72844E81" w14:textId="3D83BE42" w:rsidR="00A96E6F" w:rsidRPr="00761E71" w:rsidRDefault="00A96E6F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 xml:space="preserve">SOURCE </w:t>
            </w:r>
          </w:p>
        </w:tc>
        <w:tc>
          <w:tcPr>
            <w:tcW w:w="2065" w:type="dxa"/>
          </w:tcPr>
          <w:p w14:paraId="58C4ADEA" w14:textId="38924C31" w:rsidR="00A96E6F" w:rsidRPr="00761E71" w:rsidRDefault="00A96E6F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IDENTIFIER</w:t>
            </w:r>
          </w:p>
        </w:tc>
      </w:tr>
      <w:tr w:rsidR="00307723" w:rsidRPr="00761E71" w14:paraId="522D2462" w14:textId="77777777" w:rsidTr="007A5ACF">
        <w:tc>
          <w:tcPr>
            <w:tcW w:w="9355" w:type="dxa"/>
            <w:gridSpan w:val="3"/>
          </w:tcPr>
          <w:p w14:paraId="376C5607" w14:textId="2ADFB08F" w:rsidR="00945975" w:rsidRPr="00761E71" w:rsidRDefault="00945975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Chemicals, peptides, and recombinant proteins</w:t>
            </w:r>
          </w:p>
        </w:tc>
      </w:tr>
      <w:tr w:rsidR="00307723" w:rsidRPr="00761E71" w14:paraId="4E1270B5" w14:textId="77777777" w:rsidTr="002F3D3E">
        <w:tc>
          <w:tcPr>
            <w:tcW w:w="2795" w:type="dxa"/>
            <w:shd w:val="clear" w:color="auto" w:fill="auto"/>
          </w:tcPr>
          <w:p w14:paraId="28D99546" w14:textId="67221285" w:rsidR="00A96E6F" w:rsidRPr="00761E71" w:rsidRDefault="007B1742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 xml:space="preserve">Calcium insensitive </w:t>
            </w:r>
            <w:r w:rsidR="00945975" w:rsidRPr="00761E71">
              <w:rPr>
                <w:sz w:val="20"/>
                <w:szCs w:val="20"/>
              </w:rPr>
              <w:t>gelsolin</w:t>
            </w:r>
          </w:p>
        </w:tc>
        <w:tc>
          <w:tcPr>
            <w:tcW w:w="4495" w:type="dxa"/>
            <w:shd w:val="clear" w:color="auto" w:fill="auto"/>
          </w:tcPr>
          <w:p w14:paraId="3E4077D2" w14:textId="669E1B54" w:rsidR="00A96E6F" w:rsidRPr="00761E71" w:rsidRDefault="0088642E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M. Briggs, Duke University</w:t>
            </w:r>
          </w:p>
        </w:tc>
        <w:tc>
          <w:tcPr>
            <w:tcW w:w="2065" w:type="dxa"/>
            <w:shd w:val="clear" w:color="auto" w:fill="auto"/>
          </w:tcPr>
          <w:p w14:paraId="4A418184" w14:textId="77777777" w:rsidR="00A96E6F" w:rsidRPr="00761E71" w:rsidRDefault="00A96E6F" w:rsidP="00A96E6F">
            <w:pPr>
              <w:rPr>
                <w:sz w:val="20"/>
                <w:szCs w:val="20"/>
              </w:rPr>
            </w:pPr>
          </w:p>
        </w:tc>
      </w:tr>
      <w:tr w:rsidR="00307723" w:rsidRPr="00761E71" w14:paraId="3733560F" w14:textId="77777777" w:rsidTr="002F3D3E">
        <w:tc>
          <w:tcPr>
            <w:tcW w:w="2795" w:type="dxa"/>
            <w:shd w:val="clear" w:color="auto" w:fill="auto"/>
          </w:tcPr>
          <w:p w14:paraId="347A9BBB" w14:textId="04D3685E" w:rsidR="00A96E6F" w:rsidRPr="00761E71" w:rsidRDefault="008B565A" w:rsidP="00062480">
            <w:pPr>
              <w:ind w:left="332"/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 xml:space="preserve">Talon Metal affinity resin </w:t>
            </w:r>
          </w:p>
        </w:tc>
        <w:tc>
          <w:tcPr>
            <w:tcW w:w="4495" w:type="dxa"/>
            <w:shd w:val="clear" w:color="auto" w:fill="auto"/>
          </w:tcPr>
          <w:p w14:paraId="5EB535D0" w14:textId="7B83E055" w:rsidR="00A96E6F" w:rsidRPr="00761E71" w:rsidRDefault="008B565A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 xml:space="preserve">Clontech </w:t>
            </w:r>
          </w:p>
        </w:tc>
        <w:tc>
          <w:tcPr>
            <w:tcW w:w="2065" w:type="dxa"/>
            <w:shd w:val="clear" w:color="auto" w:fill="auto"/>
          </w:tcPr>
          <w:p w14:paraId="68DE6771" w14:textId="0D4208B4" w:rsidR="00A96E6F" w:rsidRPr="00761E71" w:rsidRDefault="008B565A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#635503</w:t>
            </w:r>
          </w:p>
        </w:tc>
      </w:tr>
      <w:tr w:rsidR="00307723" w:rsidRPr="00761E71" w14:paraId="68020819" w14:textId="77777777" w:rsidTr="002F3D3E">
        <w:tc>
          <w:tcPr>
            <w:tcW w:w="2795" w:type="dxa"/>
            <w:shd w:val="clear" w:color="auto" w:fill="auto"/>
          </w:tcPr>
          <w:p w14:paraId="47794887" w14:textId="0E09333E" w:rsidR="00A96E6F" w:rsidRPr="00761E71" w:rsidRDefault="0088642E" w:rsidP="00062480">
            <w:pPr>
              <w:ind w:left="332"/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LB Media</w:t>
            </w:r>
          </w:p>
        </w:tc>
        <w:tc>
          <w:tcPr>
            <w:tcW w:w="4495" w:type="dxa"/>
            <w:shd w:val="clear" w:color="auto" w:fill="auto"/>
          </w:tcPr>
          <w:p w14:paraId="12E03D09" w14:textId="46F8D46A" w:rsidR="00A96E6F" w:rsidRPr="002F3D3E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ka</w:t>
            </w:r>
          </w:p>
        </w:tc>
        <w:tc>
          <w:tcPr>
            <w:tcW w:w="2065" w:type="dxa"/>
            <w:shd w:val="clear" w:color="auto" w:fill="auto"/>
          </w:tcPr>
          <w:p w14:paraId="3F923B84" w14:textId="430EE758" w:rsidR="00A96E6F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L31562</w:t>
            </w:r>
          </w:p>
        </w:tc>
      </w:tr>
      <w:tr w:rsidR="0088642E" w:rsidRPr="00761E71" w14:paraId="72D532F6" w14:textId="77777777" w:rsidTr="002F3D3E">
        <w:tc>
          <w:tcPr>
            <w:tcW w:w="2795" w:type="dxa"/>
            <w:shd w:val="clear" w:color="auto" w:fill="auto"/>
          </w:tcPr>
          <w:p w14:paraId="3F4F909F" w14:textId="7035449C" w:rsidR="0088642E" w:rsidRPr="00761E71" w:rsidRDefault="002F3D3E" w:rsidP="00062480">
            <w:pPr>
              <w:ind w:left="3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en</w:t>
            </w:r>
            <w:r w:rsidR="0088642E" w:rsidRPr="00761E71">
              <w:rPr>
                <w:sz w:val="20"/>
                <w:szCs w:val="20"/>
              </w:rPr>
              <w:t>icillin</w:t>
            </w:r>
          </w:p>
        </w:tc>
        <w:tc>
          <w:tcPr>
            <w:tcW w:w="4495" w:type="dxa"/>
            <w:shd w:val="clear" w:color="auto" w:fill="auto"/>
          </w:tcPr>
          <w:p w14:paraId="6A6BE8EB" w14:textId="1FE76ED1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2065" w:type="dxa"/>
            <w:shd w:val="clear" w:color="auto" w:fill="auto"/>
          </w:tcPr>
          <w:p w14:paraId="48D37250" w14:textId="4E20BD89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1389</w:t>
            </w:r>
          </w:p>
        </w:tc>
      </w:tr>
      <w:tr w:rsidR="0088642E" w:rsidRPr="00761E71" w14:paraId="5686FAED" w14:textId="77777777" w:rsidTr="002F3D3E">
        <w:tc>
          <w:tcPr>
            <w:tcW w:w="2795" w:type="dxa"/>
            <w:shd w:val="clear" w:color="auto" w:fill="auto"/>
          </w:tcPr>
          <w:p w14:paraId="4BF21E3C" w14:textId="00DC241E" w:rsidR="0088642E" w:rsidRPr="00761E71" w:rsidRDefault="0088642E" w:rsidP="00062480">
            <w:pPr>
              <w:ind w:left="332"/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Doxycycline</w:t>
            </w:r>
          </w:p>
        </w:tc>
        <w:tc>
          <w:tcPr>
            <w:tcW w:w="4495" w:type="dxa"/>
            <w:shd w:val="clear" w:color="auto" w:fill="auto"/>
          </w:tcPr>
          <w:p w14:paraId="227EB2A0" w14:textId="63567716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2065" w:type="dxa"/>
            <w:shd w:val="clear" w:color="auto" w:fill="auto"/>
          </w:tcPr>
          <w:p w14:paraId="71975AE5" w14:textId="157BEC30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D9191</w:t>
            </w:r>
          </w:p>
        </w:tc>
      </w:tr>
      <w:tr w:rsidR="0088642E" w:rsidRPr="00761E71" w14:paraId="07A5ACDA" w14:textId="77777777" w:rsidTr="002F3D3E">
        <w:tc>
          <w:tcPr>
            <w:tcW w:w="2795" w:type="dxa"/>
            <w:shd w:val="clear" w:color="auto" w:fill="auto"/>
          </w:tcPr>
          <w:p w14:paraId="618F3E41" w14:textId="1344FA7F" w:rsidR="0088642E" w:rsidRPr="00761E71" w:rsidRDefault="0088642E" w:rsidP="00062480">
            <w:pPr>
              <w:ind w:left="332"/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IPTG</w:t>
            </w:r>
          </w:p>
        </w:tc>
        <w:tc>
          <w:tcPr>
            <w:tcW w:w="4495" w:type="dxa"/>
            <w:shd w:val="clear" w:color="auto" w:fill="auto"/>
          </w:tcPr>
          <w:p w14:paraId="4F54271E" w14:textId="77A1EADF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  <w:tc>
          <w:tcPr>
            <w:tcW w:w="2065" w:type="dxa"/>
            <w:shd w:val="clear" w:color="auto" w:fill="auto"/>
          </w:tcPr>
          <w:p w14:paraId="6A6D8C21" w14:textId="5C4943F2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5502</w:t>
            </w:r>
          </w:p>
        </w:tc>
      </w:tr>
      <w:tr w:rsidR="0088642E" w:rsidRPr="00761E71" w14:paraId="7132E009" w14:textId="77777777" w:rsidTr="002F3D3E">
        <w:tc>
          <w:tcPr>
            <w:tcW w:w="2795" w:type="dxa"/>
            <w:shd w:val="clear" w:color="auto" w:fill="auto"/>
          </w:tcPr>
          <w:p w14:paraId="05C15447" w14:textId="63296940" w:rsidR="0088642E" w:rsidRPr="00761E71" w:rsidRDefault="003B5B29" w:rsidP="00062480">
            <w:pPr>
              <w:ind w:left="-28"/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RapiGest SF Surfactant</w:t>
            </w:r>
          </w:p>
        </w:tc>
        <w:tc>
          <w:tcPr>
            <w:tcW w:w="4495" w:type="dxa"/>
            <w:shd w:val="clear" w:color="auto" w:fill="auto"/>
          </w:tcPr>
          <w:p w14:paraId="64CAE42F" w14:textId="04F302D1" w:rsidR="0088642E" w:rsidRPr="00761E71" w:rsidRDefault="003B5B29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Waters Corporation</w:t>
            </w:r>
          </w:p>
        </w:tc>
        <w:tc>
          <w:tcPr>
            <w:tcW w:w="2065" w:type="dxa"/>
            <w:shd w:val="clear" w:color="auto" w:fill="auto"/>
          </w:tcPr>
          <w:p w14:paraId="56A0C859" w14:textId="77777777" w:rsidR="0088642E" w:rsidRPr="00761E71" w:rsidRDefault="0088642E" w:rsidP="00A96E6F">
            <w:pPr>
              <w:rPr>
                <w:sz w:val="20"/>
                <w:szCs w:val="20"/>
              </w:rPr>
            </w:pPr>
          </w:p>
        </w:tc>
      </w:tr>
      <w:tr w:rsidR="0088642E" w:rsidRPr="00761E71" w14:paraId="67066B75" w14:textId="77777777" w:rsidTr="002F3D3E">
        <w:tc>
          <w:tcPr>
            <w:tcW w:w="2795" w:type="dxa"/>
            <w:shd w:val="clear" w:color="auto" w:fill="auto"/>
          </w:tcPr>
          <w:p w14:paraId="20EF9D4F" w14:textId="4302E3B8" w:rsidR="0088642E" w:rsidRPr="00761E71" w:rsidRDefault="002F3D3E" w:rsidP="00062480">
            <w:pPr>
              <w:ind w:left="-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cine Erythrocyte Calpain</w:t>
            </w:r>
          </w:p>
        </w:tc>
        <w:tc>
          <w:tcPr>
            <w:tcW w:w="4495" w:type="dxa"/>
            <w:shd w:val="clear" w:color="auto" w:fill="auto"/>
          </w:tcPr>
          <w:p w14:paraId="2372992C" w14:textId="21F821A7" w:rsidR="0088642E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ens Research &amp; Technology, Athens, GA</w:t>
            </w:r>
          </w:p>
        </w:tc>
        <w:tc>
          <w:tcPr>
            <w:tcW w:w="2065" w:type="dxa"/>
            <w:shd w:val="clear" w:color="auto" w:fill="auto"/>
          </w:tcPr>
          <w:p w14:paraId="7E6AECAC" w14:textId="021A1D23" w:rsidR="0088642E" w:rsidRPr="002F3D3E" w:rsidRDefault="002F3D3E" w:rsidP="00A96E6F">
            <w:pPr>
              <w:rPr>
                <w:sz w:val="20"/>
                <w:szCs w:val="20"/>
              </w:rPr>
            </w:pPr>
            <w:r w:rsidRPr="002F3D3E">
              <w:rPr>
                <w:sz w:val="20"/>
                <w:szCs w:val="20"/>
              </w:rPr>
              <w:t>#</w:t>
            </w:r>
            <w:r w:rsidRPr="002F3D3E">
              <w:rPr>
                <w:rStyle w:val="EndnoteReference"/>
                <w:sz w:val="20"/>
                <w:szCs w:val="20"/>
              </w:rPr>
              <w:t xml:space="preserve"> </w:t>
            </w:r>
            <w:r w:rsidRPr="002F3D3E">
              <w:rPr>
                <w:rStyle w:val="prod-number"/>
                <w:sz w:val="20"/>
                <w:szCs w:val="20"/>
              </w:rPr>
              <w:t>16-05-030112-P</w:t>
            </w:r>
          </w:p>
        </w:tc>
      </w:tr>
      <w:tr w:rsidR="0088642E" w:rsidRPr="00761E71" w14:paraId="406F4AE0" w14:textId="77777777" w:rsidTr="002F3D3E">
        <w:tc>
          <w:tcPr>
            <w:tcW w:w="2795" w:type="dxa"/>
            <w:shd w:val="clear" w:color="auto" w:fill="auto"/>
          </w:tcPr>
          <w:p w14:paraId="6DA64375" w14:textId="77777777" w:rsidR="0088642E" w:rsidRPr="00761E71" w:rsidRDefault="0088642E" w:rsidP="00062480">
            <w:pPr>
              <w:ind w:left="-28"/>
              <w:rPr>
                <w:sz w:val="20"/>
                <w:szCs w:val="20"/>
              </w:rPr>
            </w:pPr>
          </w:p>
        </w:tc>
        <w:tc>
          <w:tcPr>
            <w:tcW w:w="4495" w:type="dxa"/>
            <w:shd w:val="clear" w:color="auto" w:fill="auto"/>
          </w:tcPr>
          <w:p w14:paraId="1E76D631" w14:textId="77777777" w:rsidR="0088642E" w:rsidRPr="00761E71" w:rsidRDefault="0088642E" w:rsidP="00A96E6F">
            <w:pPr>
              <w:rPr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auto"/>
          </w:tcPr>
          <w:p w14:paraId="5003E4D9" w14:textId="77777777" w:rsidR="0088642E" w:rsidRPr="00761E71" w:rsidRDefault="0088642E" w:rsidP="00A96E6F">
            <w:pPr>
              <w:rPr>
                <w:sz w:val="20"/>
                <w:szCs w:val="20"/>
              </w:rPr>
            </w:pPr>
          </w:p>
        </w:tc>
      </w:tr>
      <w:tr w:rsidR="00307723" w:rsidRPr="00761E71" w14:paraId="64C41A9F" w14:textId="77777777" w:rsidTr="002F3D3E">
        <w:tc>
          <w:tcPr>
            <w:tcW w:w="9355" w:type="dxa"/>
            <w:gridSpan w:val="3"/>
            <w:shd w:val="clear" w:color="auto" w:fill="auto"/>
          </w:tcPr>
          <w:p w14:paraId="5812D00B" w14:textId="167B4763" w:rsidR="00A96E6F" w:rsidRPr="00761E71" w:rsidRDefault="002F3D3E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EXPERIMENTAL MODELS: ORGANISMS/STRAINS</w:t>
            </w:r>
          </w:p>
        </w:tc>
      </w:tr>
      <w:tr w:rsidR="00307723" w:rsidRPr="00761E71" w14:paraId="76FD7B8B" w14:textId="77777777" w:rsidTr="002F3D3E">
        <w:tc>
          <w:tcPr>
            <w:tcW w:w="2795" w:type="dxa"/>
            <w:shd w:val="clear" w:color="auto" w:fill="auto"/>
          </w:tcPr>
          <w:p w14:paraId="523E43CA" w14:textId="773472B0" w:rsidR="00A96E6F" w:rsidRPr="00761E71" w:rsidRDefault="00A96E6F" w:rsidP="00A96E6F">
            <w:pPr>
              <w:rPr>
                <w:sz w:val="20"/>
                <w:szCs w:val="20"/>
              </w:rPr>
            </w:pPr>
            <w:r w:rsidRPr="00761E71">
              <w:rPr>
                <w:i/>
                <w:sz w:val="20"/>
                <w:szCs w:val="20"/>
              </w:rPr>
              <w:t xml:space="preserve">D. melanogaster </w:t>
            </w:r>
          </w:p>
        </w:tc>
        <w:tc>
          <w:tcPr>
            <w:tcW w:w="4495" w:type="dxa"/>
            <w:shd w:val="clear" w:color="auto" w:fill="auto"/>
          </w:tcPr>
          <w:p w14:paraId="39BB8A27" w14:textId="706699D4" w:rsidR="00A96E6F" w:rsidRPr="00761E71" w:rsidRDefault="00B72915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Prof. Wu-Min Deng, Florida State Univ</w:t>
            </w:r>
            <w:r w:rsidR="0088642E" w:rsidRPr="00761E71">
              <w:rPr>
                <w:sz w:val="20"/>
                <w:szCs w:val="20"/>
              </w:rPr>
              <w:t>.</w:t>
            </w:r>
          </w:p>
        </w:tc>
        <w:tc>
          <w:tcPr>
            <w:tcW w:w="2065" w:type="dxa"/>
            <w:shd w:val="clear" w:color="auto" w:fill="auto"/>
          </w:tcPr>
          <w:p w14:paraId="6AAFD7FA" w14:textId="3220CD5D" w:rsidR="00A96E6F" w:rsidRPr="00761E71" w:rsidRDefault="00A96E6F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W1118</w:t>
            </w:r>
          </w:p>
        </w:tc>
      </w:tr>
      <w:tr w:rsidR="00307723" w:rsidRPr="00761E71" w14:paraId="36EC408D" w14:textId="77777777" w:rsidTr="002F3D3E">
        <w:tc>
          <w:tcPr>
            <w:tcW w:w="2795" w:type="dxa"/>
            <w:shd w:val="clear" w:color="auto" w:fill="auto"/>
          </w:tcPr>
          <w:p w14:paraId="757968A5" w14:textId="188A9F70" w:rsidR="00A96E6F" w:rsidRPr="00761E71" w:rsidRDefault="00A96E6F" w:rsidP="008646B7">
            <w:pPr>
              <w:spacing w:before="120"/>
              <w:rPr>
                <w:sz w:val="20"/>
                <w:szCs w:val="20"/>
              </w:rPr>
            </w:pPr>
            <w:r w:rsidRPr="00761E71">
              <w:rPr>
                <w:i/>
                <w:sz w:val="20"/>
                <w:szCs w:val="20"/>
              </w:rPr>
              <w:t>D. melanogaster</w:t>
            </w:r>
          </w:p>
        </w:tc>
        <w:tc>
          <w:tcPr>
            <w:tcW w:w="4495" w:type="dxa"/>
            <w:shd w:val="clear" w:color="auto" w:fill="auto"/>
          </w:tcPr>
          <w:p w14:paraId="4DB08A89" w14:textId="301C6758" w:rsidR="00A96E6F" w:rsidRPr="00761E71" w:rsidRDefault="00A96E6F" w:rsidP="008646B7">
            <w:pPr>
              <w:spacing w:before="120"/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Prof. J. Vigoreaux</w:t>
            </w:r>
            <w:r w:rsidR="007B1742" w:rsidRPr="00761E71">
              <w:rPr>
                <w:sz w:val="20"/>
                <w:szCs w:val="20"/>
              </w:rPr>
              <w:t>, Univ. Vermont</w:t>
            </w:r>
          </w:p>
        </w:tc>
        <w:tc>
          <w:tcPr>
            <w:tcW w:w="2065" w:type="dxa"/>
            <w:shd w:val="clear" w:color="auto" w:fill="auto"/>
          </w:tcPr>
          <w:p w14:paraId="08BF88B5" w14:textId="0BF07200" w:rsidR="00A96E6F" w:rsidRPr="00761E71" w:rsidRDefault="007A5ACF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Dmlc2[</w:t>
            </w:r>
            <w:r w:rsidRPr="008646B7">
              <w:rPr>
                <w:rFonts w:ascii="Symbol" w:hAnsi="Symbol"/>
                <w:sz w:val="20"/>
                <w:szCs w:val="20"/>
              </w:rPr>
              <w:t></w:t>
            </w:r>
            <w:r w:rsidRPr="00761E71">
              <w:rPr>
                <w:sz w:val="20"/>
                <w:szCs w:val="20"/>
              </w:rPr>
              <w:t>2-46; S66A,S67A]</w:t>
            </w:r>
          </w:p>
        </w:tc>
      </w:tr>
      <w:tr w:rsidR="00307723" w:rsidRPr="00761E71" w14:paraId="66812210" w14:textId="77777777" w:rsidTr="002F3D3E">
        <w:tc>
          <w:tcPr>
            <w:tcW w:w="2795" w:type="dxa"/>
            <w:shd w:val="clear" w:color="auto" w:fill="auto"/>
          </w:tcPr>
          <w:p w14:paraId="20752EED" w14:textId="561F3FE1" w:rsidR="00A96E6F" w:rsidRPr="00761E71" w:rsidRDefault="00737084" w:rsidP="00A96E6F">
            <w:pPr>
              <w:rPr>
                <w:sz w:val="20"/>
                <w:szCs w:val="20"/>
              </w:rPr>
            </w:pPr>
            <w:r w:rsidRPr="00761E71">
              <w:rPr>
                <w:i/>
                <w:sz w:val="20"/>
                <w:szCs w:val="20"/>
                <w:shd w:val="clear" w:color="auto" w:fill="E7E6E6" w:themeFill="background2"/>
              </w:rPr>
              <w:t>E.coli</w:t>
            </w:r>
            <w:r w:rsidRPr="00761E71">
              <w:rPr>
                <w:sz w:val="20"/>
                <w:szCs w:val="20"/>
              </w:rPr>
              <w:t>: BL21(DE3) Competent cells</w:t>
            </w:r>
          </w:p>
        </w:tc>
        <w:tc>
          <w:tcPr>
            <w:tcW w:w="4495" w:type="dxa"/>
            <w:shd w:val="clear" w:color="auto" w:fill="auto"/>
          </w:tcPr>
          <w:p w14:paraId="4A95FB6F" w14:textId="35005A04" w:rsidR="00A96E6F" w:rsidRPr="00761E71" w:rsidRDefault="002F3D3E" w:rsidP="00A9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  <w:tc>
          <w:tcPr>
            <w:tcW w:w="2065" w:type="dxa"/>
            <w:shd w:val="clear" w:color="auto" w:fill="auto"/>
          </w:tcPr>
          <w:p w14:paraId="76DBBA25" w14:textId="77777777" w:rsidR="00A96E6F" w:rsidRPr="00761E71" w:rsidRDefault="00A96E6F" w:rsidP="00A96E6F">
            <w:pPr>
              <w:rPr>
                <w:sz w:val="20"/>
                <w:szCs w:val="20"/>
              </w:rPr>
            </w:pPr>
          </w:p>
        </w:tc>
      </w:tr>
      <w:tr w:rsidR="002F3D3E" w:rsidRPr="00761E71" w14:paraId="503853EA" w14:textId="77777777" w:rsidTr="002F3D3E">
        <w:tc>
          <w:tcPr>
            <w:tcW w:w="2795" w:type="dxa"/>
            <w:shd w:val="clear" w:color="auto" w:fill="auto"/>
          </w:tcPr>
          <w:p w14:paraId="5EC803CB" w14:textId="77777777" w:rsidR="002F3D3E" w:rsidRPr="00761E71" w:rsidRDefault="002F3D3E" w:rsidP="00A96E6F">
            <w:pPr>
              <w:rPr>
                <w:i/>
                <w:sz w:val="20"/>
                <w:szCs w:val="20"/>
                <w:shd w:val="clear" w:color="auto" w:fill="E7E6E6" w:themeFill="background2"/>
              </w:rPr>
            </w:pPr>
          </w:p>
        </w:tc>
        <w:tc>
          <w:tcPr>
            <w:tcW w:w="4495" w:type="dxa"/>
            <w:shd w:val="clear" w:color="auto" w:fill="auto"/>
          </w:tcPr>
          <w:p w14:paraId="3A465E76" w14:textId="77777777" w:rsidR="002F3D3E" w:rsidRDefault="002F3D3E" w:rsidP="00A96E6F">
            <w:pPr>
              <w:rPr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auto"/>
          </w:tcPr>
          <w:p w14:paraId="38A294EF" w14:textId="77777777" w:rsidR="002F3D3E" w:rsidRPr="00761E71" w:rsidRDefault="002F3D3E" w:rsidP="00A96E6F">
            <w:pPr>
              <w:rPr>
                <w:sz w:val="20"/>
                <w:szCs w:val="20"/>
              </w:rPr>
            </w:pPr>
          </w:p>
        </w:tc>
      </w:tr>
      <w:tr w:rsidR="00307723" w:rsidRPr="00761E71" w14:paraId="32406E37" w14:textId="77777777" w:rsidTr="002F3D3E">
        <w:tc>
          <w:tcPr>
            <w:tcW w:w="9355" w:type="dxa"/>
            <w:gridSpan w:val="3"/>
            <w:shd w:val="clear" w:color="auto" w:fill="auto"/>
          </w:tcPr>
          <w:p w14:paraId="7BF6484B" w14:textId="2EE0B6C2" w:rsidR="00737084" w:rsidRPr="00761E71" w:rsidRDefault="002F3D3E" w:rsidP="00A96E6F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DEPOSITED DATA</w:t>
            </w:r>
          </w:p>
        </w:tc>
      </w:tr>
      <w:tr w:rsidR="00761E71" w:rsidRPr="00761E71" w14:paraId="1E5AA1E8" w14:textId="77777777" w:rsidTr="002F3D3E">
        <w:tc>
          <w:tcPr>
            <w:tcW w:w="2795" w:type="dxa"/>
            <w:shd w:val="clear" w:color="auto" w:fill="auto"/>
          </w:tcPr>
          <w:p w14:paraId="30D8DBDF" w14:textId="7AAEBE5F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i/>
                <w:sz w:val="20"/>
                <w:szCs w:val="20"/>
              </w:rPr>
              <w:t>Lethocerus</w:t>
            </w:r>
            <w:r w:rsidRPr="00761E71">
              <w:rPr>
                <w:sz w:val="20"/>
                <w:szCs w:val="20"/>
              </w:rPr>
              <w:t xml:space="preserve"> thick filament </w:t>
            </w:r>
          </w:p>
        </w:tc>
        <w:tc>
          <w:tcPr>
            <w:tcW w:w="4495" w:type="dxa"/>
            <w:shd w:val="clear" w:color="auto" w:fill="auto"/>
          </w:tcPr>
          <w:p w14:paraId="0A77C013" w14:textId="7A7FD159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EMD-3301</w:t>
            </w:r>
          </w:p>
        </w:tc>
        <w:tc>
          <w:tcPr>
            <w:tcW w:w="2065" w:type="dxa"/>
            <w:shd w:val="clear" w:color="auto" w:fill="auto"/>
          </w:tcPr>
          <w:p w14:paraId="2F104603" w14:textId="61A26CA7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dTwvQXV0aG9yPjxZZWFyPjIwMTY8L1llYXI+PFJlY051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dTwvQXV0aG9yPjxZZWFyPjIwMTY8L1llYXI+PFJlY051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Hu et al.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4F148BBC" w14:textId="77777777" w:rsidTr="002F3D3E">
        <w:tc>
          <w:tcPr>
            <w:tcW w:w="2795" w:type="dxa"/>
            <w:shd w:val="clear" w:color="auto" w:fill="auto"/>
          </w:tcPr>
          <w:p w14:paraId="53794F34" w14:textId="4D12D949" w:rsidR="00761E71" w:rsidRPr="00761E71" w:rsidRDefault="00A833A3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Titan Fibronectin3 repea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4495" w:type="dxa"/>
            <w:shd w:val="clear" w:color="auto" w:fill="auto"/>
          </w:tcPr>
          <w:p w14:paraId="6FE06F1B" w14:textId="3216E4F2" w:rsidR="00761E71" w:rsidRPr="00761E71" w:rsidRDefault="00A833A3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PDB code 1TTG</w:t>
            </w:r>
          </w:p>
        </w:tc>
        <w:tc>
          <w:tcPr>
            <w:tcW w:w="2065" w:type="dxa"/>
            <w:shd w:val="clear" w:color="auto" w:fill="auto"/>
          </w:tcPr>
          <w:p w14:paraId="10134A42" w14:textId="6A735FCA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in&lt;/Author&gt;&lt;Year&gt;1992&lt;/Year&gt;&lt;RecNum&gt;33094&lt;/RecNum&gt;&lt;DisplayText&gt;(Main et al., 1992)&lt;/DisplayText&gt;&lt;record&gt;&lt;rec-number&gt;33094&lt;/rec-number&gt;&lt;foreign-keys&gt;&lt;key app="EN" db-id="50szzt0fhtd9viexxvxpwftr5a2zfwa0fttd" timestamp="1563041574"&gt;33094&lt;/key&gt;&lt;/foreign-keys&gt;&lt;ref-type name="Journal Article"&gt;17&lt;/ref-type&gt;&lt;contributors&gt;&lt;authors&gt;&lt;author&gt;Main, A. L.&lt;/author&gt;&lt;author&gt;Harvey, T. S.&lt;/author&gt;&lt;author&gt;Baron, M.&lt;/author&gt;&lt;author&gt;Boyd, J.&lt;/author&gt;&lt;author&gt;Campbell, I. D.&lt;/author&gt;&lt;/authors&gt;&lt;/contributors&gt;&lt;auth-address&gt;Department of Biochemistry, University of Oxford, England.&lt;/auth-address&gt;&lt;titles&gt;&lt;title&gt;The three-dimensional structure of the tenth type III module of fibronectin: an insight into RGD-mediated interactions&lt;/title&gt;&lt;secondary-title&gt;Cell&lt;/secondary-title&gt;&lt;/titles&gt;&lt;periodical&gt;&lt;full-title&gt;Cell&lt;/full-title&gt;&lt;/periodical&gt;&lt;pages&gt;671-8&lt;/pages&gt;&lt;volume&gt;71&lt;/volume&gt;&lt;number&gt;4&lt;/number&gt;&lt;edition&gt;1992/11/13&lt;/edition&gt;&lt;keywords&gt;&lt;keyword&gt;Amino Acid Sequence&lt;/keyword&gt;&lt;keyword&gt;Fibronectins/*chemistry&lt;/keyword&gt;&lt;keyword&gt;Magnetic Resonance Spectroscopy&lt;/keyword&gt;&lt;keyword&gt;Molecular Sequence Data&lt;/keyword&gt;&lt;keyword&gt;Oligopeptides/*chemistry&lt;/keyword&gt;&lt;keyword&gt;*Protein Structure, Tertiary&lt;/keyword&gt;&lt;keyword&gt;Receptors, Immunologic/*chemistry&lt;/keyword&gt;&lt;/keywords&gt;&lt;dates&gt;&lt;year&gt;1992&lt;/year&gt;&lt;pub-dates&gt;&lt;date&gt;Nov 13&lt;/date&gt;&lt;/pub-dates&gt;&lt;/dates&gt;&lt;isbn&gt;0092-8674 (Print)&amp;#xD;0092-8674 (Linking)&lt;/isbn&gt;&lt;accession-num&gt;1423622&lt;/accession-num&gt;&lt;urls&gt;&lt;related-urls&gt;&lt;url&gt;https://www.ncbi.nlm.nih.gov/pubmed/1423622&lt;/url&gt;&lt;/related-urls&gt;&lt;/urls&gt;&lt;electronic-resource-num&gt;10.1016/0092-8674(92)90600-h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ain et al., 199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833A3" w:rsidRPr="00761E71" w14:paraId="36EB5B2F" w14:textId="77777777" w:rsidTr="002F3D3E">
        <w:tc>
          <w:tcPr>
            <w:tcW w:w="2795" w:type="dxa"/>
            <w:shd w:val="clear" w:color="auto" w:fill="auto"/>
          </w:tcPr>
          <w:p w14:paraId="4253C376" w14:textId="38E50DDA" w:rsidR="00A833A3" w:rsidRPr="00761E71" w:rsidRDefault="00A833A3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 xml:space="preserve">Titan Ig domain </w:t>
            </w:r>
          </w:p>
        </w:tc>
        <w:tc>
          <w:tcPr>
            <w:tcW w:w="4495" w:type="dxa"/>
            <w:shd w:val="clear" w:color="auto" w:fill="auto"/>
          </w:tcPr>
          <w:p w14:paraId="227E507F" w14:textId="1F88744D" w:rsidR="00A833A3" w:rsidRPr="00761E71" w:rsidRDefault="00A833A3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PDB code 1TIT</w:t>
            </w:r>
          </w:p>
        </w:tc>
        <w:tc>
          <w:tcPr>
            <w:tcW w:w="2065" w:type="dxa"/>
            <w:shd w:val="clear" w:color="auto" w:fill="auto"/>
          </w:tcPr>
          <w:p w14:paraId="62E2EEAD" w14:textId="64D1A6A9" w:rsidR="00A833A3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31106">
              <w:rPr>
                <w:sz w:val="20"/>
                <w:szCs w:val="20"/>
              </w:rPr>
              <w:instrText xml:space="preserve"> ADDIN EN.CITE &lt;EndNote&gt;&lt;Cite&gt;&lt;Author&gt;Improta&lt;/Author&gt;&lt;Year&gt;1996&lt;/Year&gt;&lt;RecNum&gt;33095&lt;/RecNum&gt;&lt;DisplayText&gt;(Improta et al., 1996)&lt;/DisplayText&gt;&lt;record&gt;&lt;rec-number&gt;33095&lt;/rec-number&gt;&lt;foreign-keys&gt;&lt;key app="EN" db-id="50szzt0fhtd9viexxvxpwftr5a2zfwa0fttd" timestamp="1563051451"&gt;33095&lt;/key&gt;&lt;/foreign-keys&gt;&lt;ref-type name="Journal Article"&gt;17&lt;/ref-type&gt;&lt;contributors&gt;&lt;authors&gt;&lt;author&gt;Improta, S.&lt;/author&gt;&lt;author&gt;Politou, A. S.&lt;/author&gt;&lt;author&gt;Pastore, A.&lt;/author&gt;&lt;/authors&gt;&lt;/contributors&gt;&lt;auth-address&gt;EMBL, Meyerhofstrasse 1, D-69012 Heidelberg, Germany.&lt;/auth-address&gt;&lt;titles&gt;&lt;title&gt;Immunoglobulin-like modules from titin I-band: extensible components of muscle elasticity&lt;/title&gt;&lt;secondary-title&gt;Structure&lt;/secondary-title&gt;&lt;/titles&gt;&lt;periodical&gt;&lt;full-title&gt;Structure&lt;/full-title&gt;&lt;/periodical&gt;&lt;pages&gt;323-37&lt;/pages&gt;&lt;volume&gt;4&lt;/volume&gt;&lt;number&gt;3&lt;/number&gt;&lt;edition&gt;1996/03/15&lt;/edition&gt;&lt;keywords&gt;&lt;keyword&gt;Amino Acid Sequence&lt;/keyword&gt;&lt;keyword&gt;Connectin&lt;/keyword&gt;&lt;keyword&gt;Immunoglobulins/chemistry&lt;/keyword&gt;&lt;keyword&gt;Magnetic Resonance Spectroscopy&lt;/keyword&gt;&lt;keyword&gt;Models, Molecular&lt;/keyword&gt;&lt;keyword&gt;Molecular Sequence Data&lt;/keyword&gt;&lt;keyword&gt;Molecular Structure&lt;/keyword&gt;&lt;keyword&gt;Muscle Proteins/*chemistry/physiology&lt;/keyword&gt;&lt;keyword&gt;Protein Kinases/*chemistry/physiology&lt;/keyword&gt;&lt;keyword&gt;Protein Structure, Secondary&lt;/keyword&gt;&lt;keyword&gt;Protein Structure, Tertiary&lt;/keyword&gt;&lt;keyword&gt;Sequence Alignment&lt;/keyword&gt;&lt;/keywords&gt;&lt;dates&gt;&lt;year&gt;1996&lt;/year&gt;&lt;pub-dates&gt;&lt;date&gt;Mar 15&lt;/date&gt;&lt;/pub-dates&gt;&lt;/dates&gt;&lt;isbn&gt;0969-2126 (Print)&amp;#xD;0969-2126 (Linking)&lt;/isbn&gt;&lt;accession-num&gt;8805538&lt;/accession-num&gt;&lt;urls&gt;&lt;related-urls&gt;&lt;url&gt;https://www.ncbi.nlm.nih.gov/pubmed/8805538&lt;/url&gt;&lt;/related-urls&gt;&lt;/urls&gt;&lt;electronic-resource-num&gt;10.1016/s0969-2126(96)00036-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Improta et al., 199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833A3" w:rsidRPr="00761E71" w14:paraId="63BF8F23" w14:textId="77777777" w:rsidTr="002F3D3E">
        <w:tc>
          <w:tcPr>
            <w:tcW w:w="2795" w:type="dxa"/>
            <w:shd w:val="clear" w:color="auto" w:fill="auto"/>
          </w:tcPr>
          <w:p w14:paraId="3C2000CD" w14:textId="0FA4779A" w:rsidR="00A833A3" w:rsidRPr="00761E71" w:rsidRDefault="00A833A3" w:rsidP="00761E71">
            <w:pPr>
              <w:rPr>
                <w:sz w:val="20"/>
                <w:szCs w:val="20"/>
              </w:rPr>
            </w:pPr>
            <w:r w:rsidRPr="00761E71">
              <w:rPr>
                <w:color w:val="333333"/>
                <w:sz w:val="20"/>
                <w:szCs w:val="20"/>
              </w:rPr>
              <w:t>Myosin Binding ProteinC</w:t>
            </w:r>
          </w:p>
        </w:tc>
        <w:tc>
          <w:tcPr>
            <w:tcW w:w="4495" w:type="dxa"/>
            <w:shd w:val="clear" w:color="auto" w:fill="auto"/>
          </w:tcPr>
          <w:p w14:paraId="32CB92B0" w14:textId="4184FAAE" w:rsidR="00A833A3" w:rsidRPr="00761E71" w:rsidRDefault="00A833A3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PDB code 2YXM</w:t>
            </w:r>
          </w:p>
        </w:tc>
        <w:tc>
          <w:tcPr>
            <w:tcW w:w="2065" w:type="dxa"/>
            <w:shd w:val="clear" w:color="auto" w:fill="auto"/>
          </w:tcPr>
          <w:p w14:paraId="46C73816" w14:textId="4B4DE41D" w:rsidR="00A833A3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Kishishita&lt;/Author&gt;&lt;RecNum&gt;186092&lt;/RecNum&gt;&lt;DisplayText&gt;(Kishishita)&lt;/DisplayText&gt;&lt;record&gt;&lt;rec-number&gt;186092&lt;/rec-number&gt;&lt;foreign-keys&gt;&lt;key app="EN" db-id="50szzt0fhtd9viexxvxpwftr5a2zfwa0fttd" timestamp="1573861023"&gt;186092&lt;/key&gt;&lt;/foreign-keys&gt;&lt;ref-type name="Online Database"&gt;45&lt;/ref-type&gt;&lt;contributors&gt;&lt;authors&gt;&lt;author&gt;Kishishita, S., Ohsawa, N., Murayama, K., Terada, T., Chen, L., Liu, Z., Shirouzu, M., Wang, B., Yokoyama, S.&lt;/author&gt;&lt;/authors&gt;&lt;/contributors&gt;&lt;titles&gt;&lt;title&gt;Crystal structure of I-set domain of human Myosin Binding ProteinC&lt;/title&gt;&lt;/titles&gt;&lt;dates&gt;&lt;/dates&gt;&lt;publisher&gt;http://www.rcsb.org/structure/2YXM&lt;/publisher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ishishita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2FC75860" w14:textId="77777777" w:rsidTr="002F3D3E">
        <w:tc>
          <w:tcPr>
            <w:tcW w:w="2795" w:type="dxa"/>
            <w:shd w:val="clear" w:color="auto" w:fill="auto"/>
          </w:tcPr>
          <w:p w14:paraId="1AE411AA" w14:textId="080A31A6" w:rsidR="00761E71" w:rsidRPr="00761E71" w:rsidRDefault="00761E71" w:rsidP="00761E71">
            <w:pPr>
              <w:rPr>
                <w:sz w:val="20"/>
                <w:szCs w:val="20"/>
              </w:rPr>
            </w:pPr>
          </w:p>
        </w:tc>
        <w:tc>
          <w:tcPr>
            <w:tcW w:w="4495" w:type="dxa"/>
            <w:shd w:val="clear" w:color="auto" w:fill="auto"/>
          </w:tcPr>
          <w:p w14:paraId="3A865CB5" w14:textId="77777777" w:rsidR="00761E71" w:rsidRPr="00761E71" w:rsidRDefault="00761E71" w:rsidP="00761E71">
            <w:pPr>
              <w:rPr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auto"/>
          </w:tcPr>
          <w:p w14:paraId="4F9F5D33" w14:textId="6CAB45D4" w:rsidR="00761E71" w:rsidRPr="00761E71" w:rsidRDefault="00761E71" w:rsidP="00761E71">
            <w:pPr>
              <w:rPr>
                <w:sz w:val="20"/>
                <w:szCs w:val="20"/>
              </w:rPr>
            </w:pPr>
          </w:p>
        </w:tc>
      </w:tr>
      <w:tr w:rsidR="00761E71" w:rsidRPr="00761E71" w14:paraId="4F753F95" w14:textId="77777777" w:rsidTr="002F3D3E">
        <w:tc>
          <w:tcPr>
            <w:tcW w:w="9355" w:type="dxa"/>
            <w:gridSpan w:val="3"/>
            <w:shd w:val="clear" w:color="auto" w:fill="auto"/>
          </w:tcPr>
          <w:p w14:paraId="7FFE0791" w14:textId="2DA1FFB5" w:rsidR="00761E71" w:rsidRPr="00761E71" w:rsidRDefault="002F3D3E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 xml:space="preserve">SOFTWARE AND ALGORITHMS </w:t>
            </w:r>
          </w:p>
        </w:tc>
      </w:tr>
      <w:tr w:rsidR="00761E71" w:rsidRPr="00761E71" w14:paraId="45E3110B" w14:textId="77777777" w:rsidTr="002F3D3E">
        <w:tc>
          <w:tcPr>
            <w:tcW w:w="2795" w:type="dxa"/>
            <w:shd w:val="clear" w:color="auto" w:fill="auto"/>
          </w:tcPr>
          <w:p w14:paraId="7607428F" w14:textId="5511C351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MotionCor2</w:t>
            </w:r>
          </w:p>
        </w:tc>
        <w:tc>
          <w:tcPr>
            <w:tcW w:w="4495" w:type="dxa"/>
            <w:shd w:val="clear" w:color="auto" w:fill="auto"/>
          </w:tcPr>
          <w:p w14:paraId="0F9155DF" w14:textId="7046B088" w:rsidR="00761E71" w:rsidRPr="00761E71" w:rsidRDefault="006D271F" w:rsidP="00761E71">
            <w:pPr>
              <w:rPr>
                <w:sz w:val="20"/>
                <w:szCs w:val="20"/>
                <w:highlight w:val="yellow"/>
              </w:rPr>
            </w:pPr>
            <w:hyperlink r:id="rId6" w:history="1">
              <w:r w:rsidR="00761E71" w:rsidRPr="00761E71">
                <w:rPr>
                  <w:rStyle w:val="Hyperlink"/>
                </w:rPr>
                <w:t>https://emcore.ucsf.edu/ucsf-motioncor2</w:t>
              </w:r>
            </w:hyperlink>
          </w:p>
        </w:tc>
        <w:tc>
          <w:tcPr>
            <w:tcW w:w="2065" w:type="dxa"/>
            <w:shd w:val="clear" w:color="auto" w:fill="auto"/>
          </w:tcPr>
          <w:p w14:paraId="55981178" w14:textId="5BB273C1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eng&lt;/Author&gt;&lt;Year&gt;2017&lt;/Year&gt;&lt;RecNum&gt;186008&lt;/RecNum&gt;&lt;DisplayText&gt;(Zheng et al., 2017)&lt;/DisplayText&gt;&lt;record&gt;&lt;rec-number&gt;186008&lt;/rec-number&gt;&lt;foreign-keys&gt;&lt;key app="EN" db-id="50szzt0fhtd9viexxvxpwftr5a2zfwa0fttd" timestamp="1571156421"&gt;186008&lt;/key&gt;&lt;/foreign-keys&gt;&lt;ref-type name="Journal Article"&gt;17&lt;/ref-type&gt;&lt;contributors&gt;&lt;authors&gt;&lt;author&gt;Zheng, S. Q.&lt;/author&gt;&lt;author&gt;Palovcak, E.&lt;/author&gt;&lt;author&gt;Armache, J. P.&lt;/author&gt;&lt;author&gt;Verba, K. A.&lt;/author&gt;&lt;author&gt;Cheng, Y.&lt;/author&gt;&lt;author&gt;Agard, D. A.&lt;/author&gt;&lt;/authors&gt;&lt;/contributors&gt;&lt;auth-address&gt;Department of Biochemistry and Biophysics, University of California, San Francisco, San Francisco, California, USA.&amp;#xD;Howard Hughes Medical Institute, University of California, San Francisco, San Francisco, California, USA.&lt;/auth-address&gt;&lt;titles&gt;&lt;title&gt;MotionCor2: anisotropic correction of beam-induced motion for improved cryo-electron microscopy&lt;/title&gt;&lt;secondary-title&gt;Nat Methods&lt;/secondary-title&gt;&lt;/titles&gt;&lt;periodical&gt;&lt;full-title&gt;Nature methods&lt;/full-title&gt;&lt;abbr-1&gt;Nat Methods&lt;/abbr-1&gt;&lt;/periodical&gt;&lt;pages&gt;331-332&lt;/pages&gt;&lt;volume&gt;14&lt;/volume&gt;&lt;number&gt;4&lt;/number&gt;&lt;edition&gt;2017/03/03&lt;/edition&gt;&lt;keywords&gt;&lt;keyword&gt;Algorithms&lt;/keyword&gt;&lt;keyword&gt;Archaeal Proteins/chemistry&lt;/keyword&gt;&lt;keyword&gt;Cryoelectron Microscopy/*methods&lt;/keyword&gt;&lt;keyword&gt;Imaging, Three-Dimensional/*methods&lt;/keyword&gt;&lt;keyword&gt;Macromolecular Substances/*chemistry&lt;/keyword&gt;&lt;keyword&gt;Models, Molecular&lt;/keyword&gt;&lt;keyword&gt;Motion&lt;/keyword&gt;&lt;keyword&gt;Proteasome Endopeptidase Complex/chemistry&lt;/keyword&gt;&lt;keyword&gt;TRPV Cation Channels/chemistry&lt;/keyword&gt;&lt;/keywords&gt;&lt;dates&gt;&lt;year&gt;2017&lt;/year&gt;&lt;pub-dates&gt;&lt;date&gt;Apr&lt;/date&gt;&lt;/pub-dates&gt;&lt;/dates&gt;&lt;isbn&gt;1548-7105 (Electronic)&amp;#xD;1548-7091 (Linking)&lt;/isbn&gt;&lt;accession-num&gt;28250466&lt;/accession-num&gt;&lt;urls&gt;&lt;related-urls&gt;&lt;url&gt;https://www.ncbi.nlm.nih.gov/pubmed/28250466&lt;/url&gt;&lt;/related-urls&gt;&lt;/urls&gt;&lt;custom2&gt;PMC5494038&lt;/custom2&gt;&lt;electronic-resource-num&gt;10.1038/nmeth.419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Zheng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4BFE27AA" w14:textId="77777777" w:rsidTr="002F3D3E">
        <w:tc>
          <w:tcPr>
            <w:tcW w:w="2795" w:type="dxa"/>
            <w:shd w:val="clear" w:color="auto" w:fill="auto"/>
          </w:tcPr>
          <w:p w14:paraId="165D6F79" w14:textId="261645B4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CTFFIND4</w:t>
            </w:r>
          </w:p>
        </w:tc>
        <w:tc>
          <w:tcPr>
            <w:tcW w:w="4495" w:type="dxa"/>
            <w:shd w:val="clear" w:color="auto" w:fill="auto"/>
          </w:tcPr>
          <w:p w14:paraId="198A4369" w14:textId="7CCC2080" w:rsidR="00761E71" w:rsidRPr="00761E71" w:rsidRDefault="006D271F" w:rsidP="00761E71">
            <w:pPr>
              <w:rPr>
                <w:sz w:val="20"/>
                <w:szCs w:val="20"/>
              </w:rPr>
            </w:pPr>
            <w:hyperlink r:id="rId7" w:history="1">
              <w:r w:rsidR="00761E71" w:rsidRPr="00761E71">
                <w:rPr>
                  <w:rStyle w:val="Hyperlink"/>
                </w:rPr>
                <w:t>http://grigoriefflab.janelia.org/ctffind4</w:t>
              </w:r>
            </w:hyperlink>
          </w:p>
        </w:tc>
        <w:tc>
          <w:tcPr>
            <w:tcW w:w="2065" w:type="dxa"/>
            <w:shd w:val="clear" w:color="auto" w:fill="auto"/>
          </w:tcPr>
          <w:p w14:paraId="6848CD70" w14:textId="2E67E790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31106">
              <w:rPr>
                <w:sz w:val="20"/>
                <w:szCs w:val="20"/>
              </w:rPr>
              <w:instrText xml:space="preserve"> ADDIN EN.CITE &lt;EndNote&gt;&lt;Cite&gt;&lt;Author&gt;Rohou&lt;/Author&gt;&lt;Year&gt;2015&lt;/Year&gt;&lt;RecNum&gt;33141&lt;/RecNum&gt;&lt;DisplayText&gt;(Rohou and Grigorieff, 2015)&lt;/DisplayText&gt;&lt;record&gt;&lt;rec-number&gt;33141&lt;/rec-number&gt;&lt;foreign-keys&gt;&lt;key app="EN" db-id="50szzt0fhtd9viexxvxpwftr5a2zfwa0fttd" timestamp="1565035083"&gt;33141&lt;/key&gt;&lt;/foreign-keys&gt;&lt;ref-type name="Journal Article"&gt;17&lt;/ref-type&gt;&lt;contributors&gt;&lt;authors&gt;&lt;author&gt;Rohou, Alexis&lt;/author&gt;&lt;author&gt;Grigorieff, Nikolaus &lt;/author&gt;&lt;/authors&gt;&lt;/contributors&gt;&lt;titles&gt;&lt;title&gt;CTFFIND4: Fast and accurate defocus estimation from electron micrographs&lt;/title&gt;&lt;secondary-title&gt;J Struct Biol&lt;/secondary-title&gt;&lt;/titles&gt;&lt;periodical&gt;&lt;full-title&gt;J Struct Biol&lt;/full-title&gt;&lt;/periodical&gt;&lt;pages&gt;216-221&lt;/pages&gt;&lt;volume&gt;192&lt;/volume&gt;&lt;number&gt;2&lt;/number&gt;&lt;dates&gt;&lt;year&gt;2015&lt;/year&gt;&lt;/dates&gt;&lt;isbn&gt;1047-8477&lt;/isbn&gt;&lt;urls&gt;&lt;/urls&gt;&lt;electronic-resource-num&gt;10.1016/j.jsb.2015.08.008 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ohou and Grigorieff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3A23E7E7" w14:textId="77777777" w:rsidTr="002F3D3E">
        <w:tc>
          <w:tcPr>
            <w:tcW w:w="2795" w:type="dxa"/>
            <w:shd w:val="clear" w:color="auto" w:fill="auto"/>
          </w:tcPr>
          <w:p w14:paraId="63E6D43F" w14:textId="1C5A2ACB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GCTF</w:t>
            </w:r>
          </w:p>
        </w:tc>
        <w:tc>
          <w:tcPr>
            <w:tcW w:w="4495" w:type="dxa"/>
            <w:shd w:val="clear" w:color="auto" w:fill="auto"/>
          </w:tcPr>
          <w:p w14:paraId="296957A5" w14:textId="38D2CE80" w:rsidR="00761E71" w:rsidRPr="00761E71" w:rsidRDefault="006D271F" w:rsidP="00761E71">
            <w:pPr>
              <w:rPr>
                <w:sz w:val="20"/>
                <w:szCs w:val="20"/>
              </w:rPr>
            </w:pPr>
            <w:hyperlink r:id="rId8" w:history="1">
              <w:r w:rsidR="00761E71" w:rsidRPr="00761E71">
                <w:rPr>
                  <w:rStyle w:val="Hyperlink"/>
                </w:rPr>
                <w:t>https://www.mrc-lmb.cam.ac.uk/kzhang/</w:t>
              </w:r>
            </w:hyperlink>
          </w:p>
        </w:tc>
        <w:tc>
          <w:tcPr>
            <w:tcW w:w="2065" w:type="dxa"/>
            <w:shd w:val="clear" w:color="auto" w:fill="auto"/>
          </w:tcPr>
          <w:p w14:paraId="495417DA" w14:textId="671531BC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31106">
              <w:rPr>
                <w:sz w:val="20"/>
                <w:szCs w:val="20"/>
              </w:rPr>
              <w:instrText xml:space="preserve"> ADDIN EN.CITE &lt;EndNote&gt;&lt;Cite&gt;&lt;Author&gt;Zhang&lt;/Author&gt;&lt;Year&gt;2016&lt;/Year&gt;&lt;RecNum&gt;33140&lt;/RecNum&gt;&lt;DisplayText&gt;(Zhang, 2016)&lt;/DisplayText&gt;&lt;record&gt;&lt;rec-number&gt;33140&lt;/rec-number&gt;&lt;foreign-keys&gt;&lt;key app="EN" db-id="50szzt0fhtd9viexxvxpwftr5a2zfwa0fttd" timestamp="1565035083"&gt;33140&lt;/key&gt;&lt;/foreign-keys&gt;&lt;ref-type name="Journal Article"&gt;17&lt;/ref-type&gt;&lt;contributors&gt;&lt;authors&gt;&lt;author&gt;Zhang, Kai &lt;/author&gt;&lt;/authors&gt;&lt;/contributors&gt;&lt;titles&gt;&lt;title&gt;Gctf: Real-time CTF determination and correction&lt;/title&gt;&lt;secondary-title&gt;J Struct Biol&lt;/secondary-title&gt;&lt;/titles&gt;&lt;periodical&gt;&lt;full-title&gt;J Struct Biol&lt;/full-title&gt;&lt;/periodical&gt;&lt;pages&gt;1-12&lt;/pages&gt;&lt;volume&gt;193&lt;/volume&gt;&lt;number&gt;1&lt;/number&gt;&lt;dates&gt;&lt;year&gt;2016&lt;/year&gt;&lt;/dates&gt;&lt;isbn&gt;1047-8477&lt;/isbn&gt;&lt;urls&gt;&lt;/urls&gt;&lt;electronic-resource-num&gt;10.1016/j.jsb.2015.11.00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Zhang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46FF9F50" w14:textId="77777777" w:rsidTr="002F3D3E">
        <w:tc>
          <w:tcPr>
            <w:tcW w:w="2795" w:type="dxa"/>
            <w:shd w:val="clear" w:color="auto" w:fill="auto"/>
          </w:tcPr>
          <w:p w14:paraId="70AA1909" w14:textId="6EF81202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RELION</w:t>
            </w:r>
          </w:p>
        </w:tc>
        <w:tc>
          <w:tcPr>
            <w:tcW w:w="4495" w:type="dxa"/>
            <w:shd w:val="clear" w:color="auto" w:fill="auto"/>
          </w:tcPr>
          <w:p w14:paraId="488F7391" w14:textId="1B997BB8" w:rsidR="00761E71" w:rsidRPr="00761E71" w:rsidRDefault="006D271F" w:rsidP="00761E71">
            <w:pPr>
              <w:rPr>
                <w:sz w:val="20"/>
                <w:szCs w:val="20"/>
              </w:rPr>
            </w:pPr>
            <w:hyperlink r:id="rId9" w:history="1">
              <w:r w:rsidR="00761E71" w:rsidRPr="00761E71">
                <w:rPr>
                  <w:rStyle w:val="Hyperlink"/>
                </w:rPr>
                <w:t>https://www3.mrc-lmb.cam.ac.uk/relion//index.php/Main_Page</w:t>
              </w:r>
            </w:hyperlink>
          </w:p>
        </w:tc>
        <w:tc>
          <w:tcPr>
            <w:tcW w:w="2065" w:type="dxa"/>
            <w:shd w:val="clear" w:color="auto" w:fill="auto"/>
          </w:tcPr>
          <w:p w14:paraId="425160E9" w14:textId="6CE50B50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&lt;/Author&gt;&lt;Year&gt;2017&lt;/Year&gt;&lt;RecNum&gt;186403&lt;/RecNum&gt;&lt;DisplayText&gt;(He and Scheres, 2017)&lt;/DisplayText&gt;&lt;record&gt;&lt;rec-number&gt;186403&lt;/rec-number&gt;&lt;foreign-keys&gt;&lt;key app="EN" db-id="50szzt0fhtd9viexxvxpwftr5a2zfwa0fttd" timestamp="1589716730"&gt;186403&lt;/key&gt;&lt;/foreign-keys&gt;&lt;ref-type name="Journal Article"&gt;17&lt;/ref-type&gt;&lt;contributors&gt;&lt;authors&gt;&lt;author&gt;He, S.&lt;/author&gt;&lt;author&gt;Scheres, S. H. W.&lt;/author&gt;&lt;/authors&gt;&lt;/contributors&gt;&lt;auth-address&gt;MRC Laboratory of Molecular Biology, Francis Crick Avenue, Cambridge Biomedical Campus, CB2 0QH Cambridge, UK.&amp;#xD;MRC Laboratory of Molecular Biology, Francis Crick Avenue, Cambridge Biomedical Campus, CB2 0QH Cambridge, UK. Electronic address: scheres@mrc-lmb.cam.ac.uk.&lt;/auth-address&gt;&lt;titles&gt;&lt;title&gt;Helical reconstruction in RELION&lt;/title&gt;&lt;secondary-title&gt;J Struct Biol&lt;/secondary-title&gt;&lt;/titles&gt;&lt;periodical&gt;&lt;full-title&gt;J Struct Biol&lt;/full-title&gt;&lt;/periodical&gt;&lt;pages&gt;163-176&lt;/pages&gt;&lt;volume&gt;198&lt;/volume&gt;&lt;number&gt;3&lt;/number&gt;&lt;edition&gt;2017/02/15&lt;/edition&gt;&lt;keywords&gt;&lt;keyword&gt;*Algorithms&lt;/keyword&gt;&lt;keyword&gt;*Bayes Theorem&lt;/keyword&gt;&lt;keyword&gt;Databases, Protein&lt;/keyword&gt;&lt;keyword&gt;*Image Processing, Computer-Assisted&lt;/keyword&gt;&lt;keyword&gt;Imaging, Three-Dimensional&lt;/keyword&gt;&lt;keyword&gt;*Cryo-electron microscopy&lt;/keyword&gt;&lt;keyword&gt;*Helical symmetry&lt;/keyword&gt;&lt;keyword&gt;*Image processing&lt;/keyword&gt;&lt;keyword&gt;*Regularised likelihood optimisation&lt;/keyword&gt;&lt;keyword&gt;*Single-particle analysis&lt;/keyword&gt;&lt;/keywords&gt;&lt;dates&gt;&lt;year&gt;2017&lt;/year&gt;&lt;pub-dates&gt;&lt;date&gt;Jun&lt;/date&gt;&lt;/pub-dates&gt;&lt;/dates&gt;&lt;isbn&gt;1095-8657 (Electronic)&amp;#xD;1047-8477 (Linking)&lt;/isbn&gt;&lt;accession-num&gt;28193500&lt;/accession-num&gt;&lt;urls&gt;&lt;related-urls&gt;&lt;url&gt;https://www.ncbi.nlm.nih.gov/pubmed/28193500&lt;/url&gt;&lt;/related-urls&gt;&lt;/urls&gt;&lt;custom2&gt;PMC5479445&lt;/custom2&gt;&lt;electronic-resource-num&gt;10.1016/j.jsb.2017.02.00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He and Scheres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4222EA55" w14:textId="77777777" w:rsidTr="002F3D3E">
        <w:tc>
          <w:tcPr>
            <w:tcW w:w="2795" w:type="dxa"/>
            <w:shd w:val="clear" w:color="auto" w:fill="auto"/>
          </w:tcPr>
          <w:p w14:paraId="0A4C6098" w14:textId="030B4044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cisTEM</w:t>
            </w:r>
          </w:p>
        </w:tc>
        <w:tc>
          <w:tcPr>
            <w:tcW w:w="4495" w:type="dxa"/>
            <w:shd w:val="clear" w:color="auto" w:fill="auto"/>
          </w:tcPr>
          <w:p w14:paraId="2F2252AE" w14:textId="08C47582" w:rsidR="00761E71" w:rsidRPr="00761E71" w:rsidRDefault="006D271F" w:rsidP="00761E71">
            <w:pPr>
              <w:rPr>
                <w:sz w:val="20"/>
                <w:szCs w:val="20"/>
              </w:rPr>
            </w:pPr>
            <w:hyperlink r:id="rId10" w:history="1">
              <w:r w:rsidR="00761E71" w:rsidRPr="00761E71">
                <w:rPr>
                  <w:rStyle w:val="Hyperlink"/>
                </w:rPr>
                <w:t>https://cistem.org/</w:t>
              </w:r>
            </w:hyperlink>
          </w:p>
        </w:tc>
        <w:tc>
          <w:tcPr>
            <w:tcW w:w="2065" w:type="dxa"/>
            <w:shd w:val="clear" w:color="auto" w:fill="auto"/>
          </w:tcPr>
          <w:p w14:paraId="52CA9E2C" w14:textId="756FBCD6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ant&lt;/Author&gt;&lt;Year&gt;2018&lt;/Year&gt;&lt;RecNum&gt;23968&lt;/RecNum&gt;&lt;DisplayText&gt;(Grant et al., 2018)&lt;/DisplayText&gt;&lt;record&gt;&lt;rec-number&gt;23968&lt;/rec-number&gt;&lt;foreign-keys&gt;&lt;key app="EN" db-id="50szzt0fhtd9viexxvxpwftr5a2zfwa0fttd" timestamp="1559751039"&gt;23968&lt;/key&gt;&lt;/foreign-keys&gt;&lt;ref-type name="Journal Article"&gt;17&lt;/ref-type&gt;&lt;contributors&gt;&lt;authors&gt;&lt;author&gt;Grant, T.&lt;/author&gt;&lt;author&gt;Rohou, A.&lt;/author&gt;&lt;author&gt;Grigorieff, N.&lt;/author&gt;&lt;/authors&gt;&lt;/contributors&gt;&lt;auth-address&gt;Janelia Research Campus, Howard Hughes Medical Institute, Ashburn, United States.&lt;/auth-address&gt;&lt;titles&gt;&lt;title&gt;cisTEM, user-friendly software for single-particle image processing&lt;/title&gt;&lt;secondary-title&gt;Elife&lt;/secondary-title&gt;&lt;/titles&gt;&lt;periodical&gt;&lt;full-title&gt;eLife&lt;/full-title&gt;&lt;abbr-1&gt;Elife&lt;/abbr-1&gt;&lt;/periodical&gt;&lt;volume&gt;7&lt;/volume&gt;&lt;edition&gt;2018/03/08&lt;/edition&gt;&lt;keywords&gt;&lt;keyword&gt;*cistem&lt;/keyword&gt;&lt;keyword&gt;*cryo-EM&lt;/keyword&gt;&lt;keyword&gt;*electron microscopy&lt;/keyword&gt;&lt;keyword&gt;*image analysis&lt;/keyword&gt;&lt;keyword&gt;*molecular biophysics&lt;/keyword&gt;&lt;keyword&gt;*none&lt;/keyword&gt;&lt;keyword&gt;*single-particle analysis&lt;/keyword&gt;&lt;keyword&gt;*software&lt;/keyword&gt;&lt;keyword&gt;*structural biology&lt;/keyword&gt;&lt;keyword&gt;&amp;lt;italic&amp;gt;eLife&amp;lt;/italic&amp;gt;&lt;/keyword&gt;&lt;/keywords&gt;&lt;dates&gt;&lt;year&gt;2018&lt;/year&gt;&lt;pub-dates&gt;&lt;date&gt;Mar 7&lt;/date&gt;&lt;/pub-dates&gt;&lt;/dates&gt;&lt;isbn&gt;2050-084X (Electronic)&amp;#xD;2050-084X (Linking)&lt;/isbn&gt;&lt;accession-num&gt;29513216&lt;/accession-num&gt;&lt;urls&gt;&lt;related-urls&gt;&lt;url&gt;https://www.ncbi.nlm.nih.gov/pubmed/29513216&lt;/url&gt;&lt;/related-urls&gt;&lt;/urls&gt;&lt;custom2&gt;PMC5854467&lt;/custom2&gt;&lt;electronic-resource-num&gt;10.7554/eLife.3538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rant et al., 201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4F0B7EE5" w14:textId="77777777" w:rsidTr="002F3D3E">
        <w:tc>
          <w:tcPr>
            <w:tcW w:w="2795" w:type="dxa"/>
            <w:shd w:val="clear" w:color="auto" w:fill="auto"/>
          </w:tcPr>
          <w:p w14:paraId="28635323" w14:textId="4C3347FE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EMAN2</w:t>
            </w:r>
          </w:p>
        </w:tc>
        <w:tc>
          <w:tcPr>
            <w:tcW w:w="4495" w:type="dxa"/>
            <w:shd w:val="clear" w:color="auto" w:fill="auto"/>
          </w:tcPr>
          <w:p w14:paraId="05793E82" w14:textId="077C5DAB" w:rsidR="00761E71" w:rsidRPr="00761E71" w:rsidRDefault="006D271F" w:rsidP="00761E71">
            <w:pPr>
              <w:rPr>
                <w:sz w:val="20"/>
                <w:szCs w:val="20"/>
              </w:rPr>
            </w:pPr>
            <w:hyperlink r:id="rId11" w:history="1">
              <w:r w:rsidR="00761E71" w:rsidRPr="00761E71">
                <w:rPr>
                  <w:rStyle w:val="Hyperlink"/>
                </w:rPr>
                <w:t>http://blake.bcm.tmc.edu/EMAN2/</w:t>
              </w:r>
            </w:hyperlink>
          </w:p>
        </w:tc>
        <w:tc>
          <w:tcPr>
            <w:tcW w:w="2065" w:type="dxa"/>
            <w:shd w:val="clear" w:color="auto" w:fill="auto"/>
          </w:tcPr>
          <w:p w14:paraId="175FBE12" w14:textId="1D200323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31106">
              <w:rPr>
                <w:sz w:val="20"/>
                <w:szCs w:val="20"/>
              </w:rPr>
              <w:instrText xml:space="preserve"> ADDIN EN.CITE &lt;EndNote&gt;&lt;Cite&gt;&lt;Author&gt;Tang&lt;/Author&gt;&lt;Year&gt;2007&lt;/Year&gt;&lt;RecNum&gt;20841&lt;/RecNum&gt;&lt;DisplayText&gt;(Tang et al., 2007)&lt;/DisplayText&gt;&lt;record&gt;&lt;rec-number&gt;20841&lt;/rec-number&gt;&lt;foreign-keys&gt;&lt;key app="EN" db-id="50szzt0fhtd9viexxvxpwftr5a2zfwa0fttd" timestamp="1447603061"&gt;20841&lt;/key&gt;&lt;/foreign-keys&gt;&lt;ref-type name="Journal Article"&gt;17&lt;/ref-type&gt;&lt;contributors&gt;&lt;authors&gt;&lt;author&gt;Tang, G.&lt;/author&gt;&lt;author&gt;Peng, L.&lt;/author&gt;&lt;author&gt;Baldwin, P. R.&lt;/author&gt;&lt;author&gt;Mann, D. S.&lt;/author&gt;&lt;author&gt;Jiang, W.&lt;/author&gt;&lt;author&gt;Rees, I.&lt;/author&gt;&lt;author&gt;Ludtke, S. J.&lt;/author&gt;&lt;/authors&gt;&lt;/contributors&gt;&lt;auth-address&gt;National Center for Macromolecular Imaging, Verna and Marrs McLean Department of Biochemistry and Molecular Biology, Baylor College of Medicine, Houston, TX 77030, USA.&lt;/auth-address&gt;&lt;titles&gt;&lt;title&gt;EMAN2: an extensible image processing suite for electron microscopy&lt;/title&gt;&lt;secondary-title&gt;J Struct Biol&lt;/secondary-title&gt;&lt;alt-title&gt;J Struct Biol&lt;/alt-title&gt;&lt;/titles&gt;&lt;periodical&gt;&lt;full-title&gt;J Struct Biol&lt;/full-title&gt;&lt;/periodical&gt;&lt;alt-periodical&gt;&lt;full-title&gt;J Struct Biol&lt;/full-title&gt;&lt;/alt-periodical&gt;&lt;pages&gt;38-46&lt;/pages&gt;&lt;volume&gt;157&lt;/volume&gt;&lt;number&gt;1&lt;/number&gt;&lt;edition&gt;2006/07/25&lt;/edition&gt;&lt;keywords&gt;&lt;keyword&gt;Algorithms&lt;/keyword&gt;&lt;keyword&gt;Computational Biology&lt;/keyword&gt;&lt;keyword&gt;Image Processing, Computer-Assisted/*methods&lt;/keyword&gt;&lt;keyword&gt;Microscopy, Electron/*methods&lt;/keyword&gt;&lt;keyword&gt;*Software&lt;/keyword&gt;&lt;keyword&gt;Software Design&lt;/keyword&gt;&lt;keyword&gt;Structural Homology, Protein&lt;/keyword&gt;&lt;/keywords&gt;&lt;dates&gt;&lt;year&gt;2007&lt;/year&gt;&lt;pub-dates&gt;&lt;date&gt;Jan&lt;/date&gt;&lt;/pub-dates&gt;&lt;/dates&gt;&lt;isbn&gt;1047-8477 (Print)&amp;#xD;1047-8477 (Linking)&lt;/isbn&gt;&lt;accession-num&gt;16859925&lt;/accession-num&gt;&lt;work-type&gt;Evaluation Studies&amp;#xD;Research Support, N.I.H., Extramural&lt;/work-type&gt;&lt;urls&gt;&lt;related-urls&gt;&lt;url&gt;http://www.ncbi.nlm.nih.gov/pubmed/16859925&lt;/url&gt;&lt;/related-urls&gt;&lt;/urls&gt;&lt;electronic-resource-num&gt;10.1016/j.jsb.2006.05.00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ang et al., 200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61E71" w:rsidRPr="00761E71" w14:paraId="24F3930C" w14:textId="77777777" w:rsidTr="002F3D3E">
        <w:tc>
          <w:tcPr>
            <w:tcW w:w="2795" w:type="dxa"/>
            <w:shd w:val="clear" w:color="auto" w:fill="auto"/>
          </w:tcPr>
          <w:p w14:paraId="1891AB91" w14:textId="13A42217" w:rsidR="00761E71" w:rsidRPr="00761E71" w:rsidRDefault="00761E71" w:rsidP="00761E71">
            <w:pPr>
              <w:rPr>
                <w:sz w:val="20"/>
                <w:szCs w:val="20"/>
              </w:rPr>
            </w:pPr>
            <w:r w:rsidRPr="00761E71">
              <w:rPr>
                <w:sz w:val="20"/>
                <w:szCs w:val="20"/>
              </w:rPr>
              <w:t>UCSF Chimera</w:t>
            </w:r>
          </w:p>
        </w:tc>
        <w:tc>
          <w:tcPr>
            <w:tcW w:w="4495" w:type="dxa"/>
            <w:shd w:val="clear" w:color="auto" w:fill="auto"/>
          </w:tcPr>
          <w:p w14:paraId="276F9193" w14:textId="4F521332" w:rsidR="00761E71" w:rsidRPr="00761E71" w:rsidRDefault="006D271F" w:rsidP="00761E71">
            <w:pPr>
              <w:rPr>
                <w:sz w:val="20"/>
                <w:szCs w:val="20"/>
              </w:rPr>
            </w:pPr>
            <w:hyperlink r:id="rId12" w:history="1">
              <w:r w:rsidR="00761E71" w:rsidRPr="00761E71">
                <w:rPr>
                  <w:rStyle w:val="Hyperlink"/>
                </w:rPr>
                <w:t>https://www.cgl.ucsf.edu/chimera/</w:t>
              </w:r>
            </w:hyperlink>
          </w:p>
        </w:tc>
        <w:tc>
          <w:tcPr>
            <w:tcW w:w="2065" w:type="dxa"/>
            <w:shd w:val="clear" w:color="auto" w:fill="auto"/>
          </w:tcPr>
          <w:p w14:paraId="7E307B35" w14:textId="037A36E6" w:rsidR="00761E71" w:rsidRPr="00761E71" w:rsidRDefault="00CF122B" w:rsidP="00761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QZXR0ZXJzZW48L0F1dGhvcj48WWVhcj4yMDA0PC9ZZWFy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R0ZXJzZW48L0F1dGhvcj48WWVhcj4yMDA0PC9ZZWFy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Pettersen et al., 200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31A408B3" w14:textId="761469A6" w:rsidR="00737084" w:rsidRPr="00307723" w:rsidRDefault="00687023" w:rsidP="00737084">
      <w:pPr>
        <w:spacing w:before="240"/>
        <w:rPr>
          <w:b/>
        </w:rPr>
      </w:pPr>
      <w:r w:rsidRPr="00307723">
        <w:rPr>
          <w:b/>
        </w:rPr>
        <w:lastRenderedPageBreak/>
        <w:t xml:space="preserve">Contact </w:t>
      </w:r>
      <w:r>
        <w:rPr>
          <w:b/>
        </w:rPr>
        <w:t>f</w:t>
      </w:r>
      <w:r w:rsidRPr="00307723">
        <w:rPr>
          <w:b/>
        </w:rPr>
        <w:t xml:space="preserve">or Reagent </w:t>
      </w:r>
      <w:r>
        <w:rPr>
          <w:b/>
        </w:rPr>
        <w:t>a</w:t>
      </w:r>
      <w:r w:rsidRPr="00307723">
        <w:rPr>
          <w:b/>
        </w:rPr>
        <w:t>nd Resource Sharing</w:t>
      </w:r>
    </w:p>
    <w:p w14:paraId="7CEE8BDF" w14:textId="265EAC60" w:rsidR="00737084" w:rsidRPr="00307723" w:rsidRDefault="00737084" w:rsidP="00737084">
      <w:pPr>
        <w:spacing w:before="240"/>
      </w:pPr>
      <w:r w:rsidRPr="00307723">
        <w:t>Further information and requests for resources and reagents should be directed to and will be fulfilled by the Lead Contact, Kenneth A. Taylor (taylor@bio.fsu.edu)</w:t>
      </w:r>
    </w:p>
    <w:p w14:paraId="4E582040" w14:textId="6C819351" w:rsidR="00737084" w:rsidRPr="00307723" w:rsidRDefault="008872F7" w:rsidP="00737084">
      <w:pPr>
        <w:spacing w:before="240"/>
        <w:rPr>
          <w:b/>
        </w:rPr>
      </w:pPr>
      <w:r>
        <w:rPr>
          <w:b/>
        </w:rPr>
        <w:t xml:space="preserve">ADDITIONAL </w:t>
      </w:r>
      <w:r w:rsidR="00737084" w:rsidRPr="00307723">
        <w:rPr>
          <w:b/>
        </w:rPr>
        <w:t>METHOD DETAILS</w:t>
      </w:r>
    </w:p>
    <w:p w14:paraId="4C10C518" w14:textId="391F18EB" w:rsidR="00737084" w:rsidRPr="00307723" w:rsidRDefault="00737084" w:rsidP="00737084">
      <w:pPr>
        <w:spacing w:before="240"/>
        <w:rPr>
          <w:b/>
        </w:rPr>
      </w:pPr>
      <w:r w:rsidRPr="00307723">
        <w:rPr>
          <w:b/>
        </w:rPr>
        <w:t>Protein Expression and Purification</w:t>
      </w:r>
    </w:p>
    <w:p w14:paraId="790BB799" w14:textId="14755784" w:rsidR="00737084" w:rsidRDefault="00737084" w:rsidP="00737084">
      <w:pPr>
        <w:spacing w:before="240"/>
      </w:pPr>
      <w:r w:rsidRPr="00307723">
        <w:t xml:space="preserve">Calcium insensitive </w:t>
      </w:r>
      <w:r w:rsidR="00DB3E4E">
        <w:t xml:space="preserve">human plasma </w:t>
      </w:r>
      <w:r w:rsidRPr="00307723">
        <w:t xml:space="preserve">gelsolin </w:t>
      </w:r>
      <w:r w:rsidR="0088642E">
        <w:t xml:space="preserve">(residues 25-406) </w:t>
      </w:r>
      <w:r w:rsidRPr="00307723">
        <w:t xml:space="preserve">was </w:t>
      </w:r>
      <w:r w:rsidR="00DB3E4E">
        <w:t xml:space="preserve">cloned </w:t>
      </w:r>
      <w:r w:rsidR="0088642E">
        <w:t>and</w:t>
      </w:r>
      <w:r w:rsidR="00DB3E4E">
        <w:t xml:space="preserve"> </w:t>
      </w:r>
      <w:r w:rsidRPr="00307723">
        <w:t xml:space="preserve">overexpressed in </w:t>
      </w:r>
      <w:r w:rsidRPr="00307723">
        <w:rPr>
          <w:i/>
        </w:rPr>
        <w:t>Escherichia coli</w:t>
      </w:r>
      <w:r w:rsidRPr="00307723">
        <w:t xml:space="preserve"> BL21 (DE3) strain in Lysogeny </w:t>
      </w:r>
      <w:r w:rsidR="002F3D3E">
        <w:t>B</w:t>
      </w:r>
      <w:r w:rsidRPr="00307723">
        <w:t>roth (LB) medium</w:t>
      </w:r>
      <w:r w:rsidR="00DB3E4E">
        <w:t xml:space="preserve">. </w:t>
      </w:r>
      <w:r w:rsidR="00A57E0C">
        <w:t xml:space="preserve">The expression vector was obtained from Dr. Margaret Briggs (Duke University Medical Center). </w:t>
      </w:r>
      <w:r w:rsidR="00DB3E4E">
        <w:t xml:space="preserve">The </w:t>
      </w:r>
      <w:r w:rsidR="00845B9B">
        <w:t>protocol is as follows:</w:t>
      </w:r>
    </w:p>
    <w:p w14:paraId="40C1A035" w14:textId="77777777" w:rsidR="00A57E0C" w:rsidRDefault="00A57E0C" w:rsidP="00A57E0C"/>
    <w:p w14:paraId="4B955D86" w14:textId="4B259007" w:rsidR="00A57E0C" w:rsidRPr="00A57E0C" w:rsidRDefault="002F3D3E" w:rsidP="00A57E0C">
      <w:pPr>
        <w:rPr>
          <w:b/>
        </w:rPr>
      </w:pPr>
      <w:r w:rsidRPr="00A57E0C">
        <w:rPr>
          <w:b/>
        </w:rPr>
        <w:t xml:space="preserve">Buffers </w:t>
      </w:r>
      <w:r>
        <w:rPr>
          <w:b/>
        </w:rPr>
        <w:t xml:space="preserve">for </w:t>
      </w:r>
      <w:r w:rsidR="00A57E0C" w:rsidRPr="00A57E0C">
        <w:rPr>
          <w:b/>
        </w:rPr>
        <w:t xml:space="preserve">Gelsolin </w:t>
      </w:r>
      <w:r>
        <w:rPr>
          <w:b/>
        </w:rPr>
        <w:t>preparation</w:t>
      </w:r>
    </w:p>
    <w:p w14:paraId="3C31C83A" w14:textId="77777777" w:rsidR="00A57E0C" w:rsidRPr="00A57E0C" w:rsidRDefault="00A57E0C" w:rsidP="00A57E0C">
      <w:pPr>
        <w:rPr>
          <w:b/>
          <w:u w:val="single"/>
        </w:rPr>
      </w:pPr>
    </w:p>
    <w:p w14:paraId="5CDB3E26" w14:textId="52A58982" w:rsidR="00A57E0C" w:rsidRPr="00A57E0C" w:rsidRDefault="00A57E0C" w:rsidP="00A57E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57E0C">
        <w:rPr>
          <w:rFonts w:ascii="Times New Roman" w:hAnsi="Times New Roman" w:cs="Times New Roman"/>
        </w:rPr>
        <w:t xml:space="preserve">LYSIS BUFFER (1X): </w:t>
      </w:r>
      <w:r>
        <w:rPr>
          <w:rFonts w:ascii="Times New Roman" w:hAnsi="Times New Roman" w:cs="Times New Roman"/>
        </w:rPr>
        <w:t xml:space="preserve"> </w:t>
      </w:r>
      <w:r w:rsidRPr="00A57E0C">
        <w:rPr>
          <w:rFonts w:ascii="Times New Roman" w:hAnsi="Times New Roman" w:cs="Times New Roman"/>
        </w:rPr>
        <w:t>50 mM Tris,</w:t>
      </w:r>
      <w:r>
        <w:rPr>
          <w:rFonts w:ascii="Times New Roman" w:hAnsi="Times New Roman" w:cs="Times New Roman"/>
        </w:rPr>
        <w:t xml:space="preserve"> </w:t>
      </w:r>
      <w:r w:rsidRPr="00A57E0C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M </w:t>
      </w:r>
      <w:r w:rsidRPr="00A57E0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Na</w:t>
      </w:r>
      <w:r w:rsidRPr="00A57E0C">
        <w:rPr>
          <w:rFonts w:ascii="Times New Roman" w:hAnsi="Times New Roman" w:cs="Times New Roman"/>
        </w:rPr>
        <w:t>Cl, 2mM EDTA with 0.1mM PMSF, 1mM DTT and 0.2mg/ ml lysozyme added, pH</w:t>
      </w:r>
      <w:r w:rsidR="002F3D3E">
        <w:rPr>
          <w:rFonts w:ascii="Times New Roman" w:hAnsi="Times New Roman" w:cs="Times New Roman"/>
        </w:rPr>
        <w:t xml:space="preserve"> </w:t>
      </w:r>
      <w:r w:rsidRPr="00A57E0C">
        <w:rPr>
          <w:rFonts w:ascii="Times New Roman" w:hAnsi="Times New Roman" w:cs="Times New Roman"/>
        </w:rPr>
        <w:t>7.9.</w:t>
      </w:r>
    </w:p>
    <w:p w14:paraId="61EC12EA" w14:textId="339910B3" w:rsidR="00A57E0C" w:rsidRPr="00A57E0C" w:rsidRDefault="00A57E0C" w:rsidP="00A57E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57E0C">
        <w:rPr>
          <w:rFonts w:ascii="Times New Roman" w:hAnsi="Times New Roman" w:cs="Times New Roman"/>
        </w:rPr>
        <w:t>BINDING BUFFER (1X): 20 mM Tris, 50 mM NaCl, 5 Imidazole with 0.1 mM PMSF, and 6M Urea, pH</w:t>
      </w:r>
      <w:r w:rsidR="002F3D3E">
        <w:rPr>
          <w:rFonts w:ascii="Times New Roman" w:hAnsi="Times New Roman" w:cs="Times New Roman"/>
        </w:rPr>
        <w:t xml:space="preserve"> </w:t>
      </w:r>
      <w:r w:rsidRPr="00A57E0C">
        <w:rPr>
          <w:rFonts w:ascii="Times New Roman" w:hAnsi="Times New Roman" w:cs="Times New Roman"/>
        </w:rPr>
        <w:t>7.9.</w:t>
      </w:r>
    </w:p>
    <w:p w14:paraId="389E966A" w14:textId="12228004" w:rsidR="00A57E0C" w:rsidRPr="00A57E0C" w:rsidRDefault="00A57E0C" w:rsidP="00A57E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57E0C">
        <w:rPr>
          <w:rFonts w:ascii="Times New Roman" w:hAnsi="Times New Roman" w:cs="Times New Roman"/>
        </w:rPr>
        <w:t>WASH BUFFER (1X): 20 mM Tris, 50mM NaCl, 60 Imidazole +  6M Urea, pH</w:t>
      </w:r>
      <w:r w:rsidR="002F3D3E">
        <w:rPr>
          <w:rFonts w:ascii="Times New Roman" w:hAnsi="Times New Roman" w:cs="Times New Roman"/>
        </w:rPr>
        <w:t xml:space="preserve"> </w:t>
      </w:r>
      <w:r w:rsidRPr="00A57E0C">
        <w:rPr>
          <w:rFonts w:ascii="Times New Roman" w:hAnsi="Times New Roman" w:cs="Times New Roman"/>
        </w:rPr>
        <w:t>7.9</w:t>
      </w:r>
    </w:p>
    <w:p w14:paraId="36FD4091" w14:textId="5095DCE3" w:rsidR="00A57E0C" w:rsidRPr="00A57E0C" w:rsidRDefault="00A57E0C" w:rsidP="00A57E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57E0C">
        <w:rPr>
          <w:rFonts w:ascii="Times New Roman" w:hAnsi="Times New Roman" w:cs="Times New Roman"/>
        </w:rPr>
        <w:t>ELUTION BUFFER (1X): 20mM Tris, 50mM NaCl, 1M Imidazole + 6M Urea, pH</w:t>
      </w:r>
      <w:r w:rsidR="002F3D3E">
        <w:rPr>
          <w:rFonts w:ascii="Times New Roman" w:hAnsi="Times New Roman" w:cs="Times New Roman"/>
        </w:rPr>
        <w:t xml:space="preserve"> </w:t>
      </w:r>
      <w:r w:rsidRPr="00A57E0C">
        <w:rPr>
          <w:rFonts w:ascii="Times New Roman" w:hAnsi="Times New Roman" w:cs="Times New Roman"/>
        </w:rPr>
        <w:t>7.9</w:t>
      </w:r>
    </w:p>
    <w:p w14:paraId="2CA2CF45" w14:textId="5ECC0C4A" w:rsidR="00A57E0C" w:rsidRPr="00A57E0C" w:rsidRDefault="00A57E0C" w:rsidP="00A57E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57E0C">
        <w:rPr>
          <w:rFonts w:ascii="Times New Roman" w:hAnsi="Times New Roman" w:cs="Times New Roman"/>
        </w:rPr>
        <w:t>DIALYSIS BUFFER (1X): 10mM Mops, 20mM KCl, 5mM MgCl2, 5mM EGTA, 0.5mM DTT, pH 6.8. Need 3 liters in total.</w:t>
      </w:r>
    </w:p>
    <w:p w14:paraId="550060A7" w14:textId="22FCC8E9" w:rsidR="00A57E0C" w:rsidRPr="00A57E0C" w:rsidRDefault="00A57E0C" w:rsidP="00A57E0C"/>
    <w:p w14:paraId="61C12D95" w14:textId="77777777" w:rsidR="00A57E0C" w:rsidRPr="00A57E0C" w:rsidRDefault="00A57E0C" w:rsidP="00A57E0C">
      <w:pPr>
        <w:rPr>
          <w:b/>
        </w:rPr>
      </w:pPr>
      <w:r w:rsidRPr="00A57E0C">
        <w:rPr>
          <w:b/>
        </w:rPr>
        <w:t xml:space="preserve">Gelsolin Preparation </w:t>
      </w:r>
    </w:p>
    <w:p w14:paraId="420018F0" w14:textId="77777777" w:rsidR="00A57E0C" w:rsidRPr="00A57E0C" w:rsidRDefault="00A57E0C" w:rsidP="00A57E0C"/>
    <w:p w14:paraId="1D129A0A" w14:textId="2D2E41E0" w:rsidR="00A57E0C" w:rsidRPr="00A57E0C" w:rsidRDefault="00A57E0C" w:rsidP="00B21FEF">
      <w:r w:rsidRPr="002F3D3E">
        <w:t xml:space="preserve">Transformed cells were used to seed 80 ml of LB media + 0.1ml </w:t>
      </w:r>
      <w:r w:rsidR="00525DA0">
        <w:t>C</w:t>
      </w:r>
      <w:r w:rsidR="00525DA0" w:rsidRPr="002F3D3E">
        <w:t xml:space="preserve">arbinicillin </w:t>
      </w:r>
      <w:r w:rsidRPr="002F3D3E">
        <w:t xml:space="preserve">and 50 </w:t>
      </w:r>
      <w:r w:rsidRPr="002F3D3E">
        <w:rPr>
          <w:rFonts w:ascii="Symbol" w:hAnsi="Symbol"/>
        </w:rPr>
        <w:t></w:t>
      </w:r>
      <w:r w:rsidRPr="002F3D3E">
        <w:t xml:space="preserve">l </w:t>
      </w:r>
      <w:r w:rsidR="00525DA0" w:rsidRPr="002F3D3E">
        <w:t>Doxycycline</w:t>
      </w:r>
      <w:r w:rsidRPr="002F3D3E">
        <w:t xml:space="preserve">. Culture was grown over night at 35° C and 242 rpm. The following day 30 ml of overnight culture </w:t>
      </w:r>
      <w:r w:rsidR="00FE7AAA">
        <w:t>i</w:t>
      </w:r>
      <w:r w:rsidR="00FE7AAA" w:rsidRPr="002F3D3E">
        <w:t xml:space="preserve">s </w:t>
      </w:r>
      <w:r w:rsidRPr="002F3D3E">
        <w:t xml:space="preserve">added to 500 ml LB + 0.5ml </w:t>
      </w:r>
      <w:r w:rsidR="002F3D3E">
        <w:t>C</w:t>
      </w:r>
      <w:r w:rsidRPr="002F3D3E">
        <w:t xml:space="preserve">arbinicillin and 1.0 ml </w:t>
      </w:r>
      <w:r w:rsidR="002F3D3E" w:rsidRPr="002F3D3E">
        <w:t xml:space="preserve">Doxycycline </w:t>
      </w:r>
      <w:r w:rsidRPr="002F3D3E">
        <w:t>and grown at 242 rpm and 35 °C for 3 hrs.</w:t>
      </w:r>
      <w:r w:rsidR="00FE7AAA">
        <w:t xml:space="preserve"> The </w:t>
      </w:r>
      <w:r w:rsidR="00FE7AAA" w:rsidRPr="001E4844">
        <w:t>Optical Density (OD)</w:t>
      </w:r>
      <w:r w:rsidR="00FE7AAA">
        <w:t xml:space="preserve"> is c</w:t>
      </w:r>
      <w:r w:rsidRPr="001E4844">
        <w:t>heck</w:t>
      </w:r>
      <w:r w:rsidR="00FE7AAA">
        <w:t>ed</w:t>
      </w:r>
      <w:r w:rsidRPr="001E4844">
        <w:t xml:space="preserve"> and gel samples </w:t>
      </w:r>
      <w:r w:rsidR="00FE7AAA" w:rsidRPr="001E4844">
        <w:t>ma</w:t>
      </w:r>
      <w:r w:rsidR="00FE7AAA">
        <w:t>de</w:t>
      </w:r>
      <w:r w:rsidR="00FE7AAA" w:rsidRPr="001E4844">
        <w:t xml:space="preserve"> </w:t>
      </w:r>
      <w:r w:rsidRPr="001E4844">
        <w:t xml:space="preserve">until </w:t>
      </w:r>
      <w:r w:rsidR="00FE7AAA">
        <w:t xml:space="preserve">an </w:t>
      </w:r>
      <w:r w:rsidRPr="001E4844">
        <w:t>OD between 0.6 and 0.7</w:t>
      </w:r>
      <w:r w:rsidR="00FE7AAA">
        <w:t xml:space="preserve"> is reached</w:t>
      </w:r>
      <w:r w:rsidR="008872F7">
        <w:t xml:space="preserve"> at which point</w:t>
      </w:r>
      <w:r w:rsidRPr="001E4844">
        <w:t xml:space="preserve"> 400 </w:t>
      </w:r>
      <w:r w:rsidRPr="001E4844">
        <w:rPr>
          <w:rFonts w:ascii="Symbol" w:hAnsi="Symbol"/>
        </w:rPr>
        <w:t></w:t>
      </w:r>
      <w:r w:rsidRPr="001E4844">
        <w:t>l</w:t>
      </w:r>
      <w:r w:rsidR="001E4844" w:rsidRPr="001E4844">
        <w:t xml:space="preserve"> of 1 </w:t>
      </w:r>
      <w:r w:rsidRPr="001E4844">
        <w:t>M IPTG</w:t>
      </w:r>
      <w:r w:rsidR="008872F7">
        <w:t xml:space="preserve"> is added and </w:t>
      </w:r>
      <w:r w:rsidRPr="001E4844">
        <w:t>gel samples at 1, 2, and 3 hours post IPTG.</w:t>
      </w:r>
    </w:p>
    <w:p w14:paraId="6DAC3763" w14:textId="77777777" w:rsidR="00A57E0C" w:rsidRPr="00A57E0C" w:rsidRDefault="00A57E0C" w:rsidP="00A57E0C"/>
    <w:p w14:paraId="02D5D54B" w14:textId="4A0A27DE" w:rsidR="00A57E0C" w:rsidRPr="00A57E0C" w:rsidRDefault="00A57E0C" w:rsidP="00A57E0C">
      <w:r w:rsidRPr="00A57E0C">
        <w:t xml:space="preserve">At 3 hrs. </w:t>
      </w:r>
      <w:r w:rsidR="008872F7">
        <w:t xml:space="preserve">the </w:t>
      </w:r>
      <w:r w:rsidR="00B21FEF">
        <w:t>culture</w:t>
      </w:r>
      <w:r w:rsidR="008872F7" w:rsidRPr="00A57E0C">
        <w:t xml:space="preserve"> </w:t>
      </w:r>
      <w:r w:rsidR="008872F7">
        <w:t xml:space="preserve">is </w:t>
      </w:r>
      <w:r>
        <w:t>centrifuge</w:t>
      </w:r>
      <w:r w:rsidR="008872F7">
        <w:t>d</w:t>
      </w:r>
      <w:r w:rsidRPr="00A57E0C">
        <w:t xml:space="preserve"> at 8K rpm, 4</w:t>
      </w:r>
      <w:r>
        <w:t>°</w:t>
      </w:r>
      <w:r w:rsidRPr="00A57E0C">
        <w:t xml:space="preserve">C, </w:t>
      </w:r>
      <w:r w:rsidR="008872F7">
        <w:t xml:space="preserve">for </w:t>
      </w:r>
      <w:r w:rsidRPr="00A57E0C">
        <w:t>15 min</w:t>
      </w:r>
      <w:r w:rsidR="00B21FEF">
        <w:t xml:space="preserve"> to pellet the cells</w:t>
      </w:r>
      <w:r w:rsidRPr="00A57E0C">
        <w:t xml:space="preserve">. </w:t>
      </w:r>
      <w:r w:rsidR="008872F7">
        <w:t xml:space="preserve">The </w:t>
      </w:r>
      <w:r w:rsidR="008872F7" w:rsidRPr="00A57E0C">
        <w:t xml:space="preserve">supernatant </w:t>
      </w:r>
      <w:r w:rsidR="008872F7">
        <w:t>is p</w:t>
      </w:r>
      <w:r w:rsidR="008872F7" w:rsidRPr="00A57E0C">
        <w:t>our</w:t>
      </w:r>
      <w:r w:rsidR="008872F7">
        <w:t>ed</w:t>
      </w:r>
      <w:r w:rsidR="008872F7" w:rsidRPr="00A57E0C">
        <w:t xml:space="preserve"> </w:t>
      </w:r>
      <w:r w:rsidRPr="00A57E0C">
        <w:t xml:space="preserve">off and </w:t>
      </w:r>
      <w:r w:rsidR="008872F7">
        <w:t xml:space="preserve">the pellet </w:t>
      </w:r>
      <w:r w:rsidRPr="00A57E0C">
        <w:t>resuspend</w:t>
      </w:r>
      <w:r w:rsidR="008872F7">
        <w:t>ed</w:t>
      </w:r>
      <w:r w:rsidRPr="00A57E0C">
        <w:t xml:space="preserve"> in PBS and transfer</w:t>
      </w:r>
      <w:r w:rsidR="008872F7">
        <w:t>ed</w:t>
      </w:r>
      <w:r w:rsidRPr="00A57E0C">
        <w:t xml:space="preserve"> to a 50</w:t>
      </w:r>
      <w:r w:rsidR="00C35052">
        <w:t xml:space="preserve"> </w:t>
      </w:r>
      <w:r w:rsidRPr="00A57E0C">
        <w:t xml:space="preserve">ml </w:t>
      </w:r>
      <w:r>
        <w:t>centrifuge</w:t>
      </w:r>
      <w:r w:rsidRPr="00A57E0C">
        <w:t xml:space="preserve"> tube. </w:t>
      </w:r>
      <w:r w:rsidR="00CD4E51">
        <w:t>After centrifuging</w:t>
      </w:r>
      <w:r w:rsidR="00CD4E51" w:rsidRPr="00A57E0C">
        <w:t xml:space="preserve"> </w:t>
      </w:r>
      <w:r w:rsidRPr="00A57E0C">
        <w:t>at 7</w:t>
      </w:r>
      <w:r>
        <w:t xml:space="preserve">000 </w:t>
      </w:r>
      <w:r w:rsidRPr="00A57E0C">
        <w:t>rpm, 4</w:t>
      </w:r>
      <w:r>
        <w:t>°</w:t>
      </w:r>
      <w:r w:rsidRPr="00A57E0C">
        <w:t>C for 15 min</w:t>
      </w:r>
      <w:r w:rsidR="00CD4E51">
        <w:t>, the pelleted cells are s</w:t>
      </w:r>
      <w:r w:rsidRPr="00A57E0C">
        <w:t>tore</w:t>
      </w:r>
      <w:r w:rsidR="00CD4E51">
        <w:t>d</w:t>
      </w:r>
      <w:r w:rsidRPr="00A57E0C">
        <w:t xml:space="preserve"> </w:t>
      </w:r>
      <w:r w:rsidR="00CD4E51">
        <w:t>at</w:t>
      </w:r>
      <w:r w:rsidR="00CD4E51" w:rsidRPr="00A57E0C">
        <w:t xml:space="preserve"> </w:t>
      </w:r>
      <w:r w:rsidRPr="00A57E0C">
        <w:t>-80</w:t>
      </w:r>
      <w:r>
        <w:t>°</w:t>
      </w:r>
      <w:r w:rsidRPr="00A57E0C">
        <w:t>C.</w:t>
      </w:r>
    </w:p>
    <w:p w14:paraId="66876E1D" w14:textId="77777777" w:rsidR="00A57E0C" w:rsidRPr="00A57E0C" w:rsidRDefault="00A57E0C" w:rsidP="00A57E0C"/>
    <w:p w14:paraId="0F067D62" w14:textId="7A3800E9" w:rsidR="00A57E0C" w:rsidRPr="00A57E0C" w:rsidRDefault="00525DA0" w:rsidP="00525DA0">
      <w:r>
        <w:t xml:space="preserve">For protein isolation, the </w:t>
      </w:r>
      <w:r w:rsidRPr="00A57E0C">
        <w:t xml:space="preserve">pellet </w:t>
      </w:r>
      <w:r>
        <w:t>was t</w:t>
      </w:r>
      <w:r w:rsidRPr="00A57E0C">
        <w:t>haw</w:t>
      </w:r>
      <w:r>
        <w:t>ed</w:t>
      </w:r>
      <w:r w:rsidRPr="00A57E0C">
        <w:t xml:space="preserve"> </w:t>
      </w:r>
      <w:r w:rsidR="00A57E0C" w:rsidRPr="00A57E0C">
        <w:t>slowly on ice</w:t>
      </w:r>
      <w:r>
        <w:t xml:space="preserve"> and s</w:t>
      </w:r>
      <w:r w:rsidR="00A57E0C" w:rsidRPr="00A57E0C">
        <w:t>uspend</w:t>
      </w:r>
      <w:r>
        <w:t>ed</w:t>
      </w:r>
      <w:r w:rsidR="00A57E0C" w:rsidRPr="00A57E0C">
        <w:t xml:space="preserve"> in 6</w:t>
      </w:r>
      <w:r w:rsidR="00A57E0C">
        <w:t xml:space="preserve"> </w:t>
      </w:r>
      <w:r w:rsidR="00A57E0C" w:rsidRPr="00A57E0C">
        <w:t>ml Lysis buffer +6</w:t>
      </w:r>
      <w:r w:rsidR="00A57E0C">
        <w:t xml:space="preserve"> </w:t>
      </w:r>
      <w:r w:rsidR="00A57E0C" w:rsidRPr="00A57E0C">
        <w:t>mg dry lysozyme</w:t>
      </w:r>
      <w:r>
        <w:t>. The thawed pellet was then s</w:t>
      </w:r>
      <w:r w:rsidR="00A57E0C" w:rsidRPr="00A57E0C">
        <w:t>hake</w:t>
      </w:r>
      <w:r>
        <w:t>n for</w:t>
      </w:r>
      <w:r w:rsidR="00A57E0C" w:rsidRPr="00A57E0C">
        <w:t xml:space="preserve"> 20 min at 250 rpm at 25</w:t>
      </w:r>
      <w:r w:rsidR="002F3D3E">
        <w:t>°</w:t>
      </w:r>
      <w:r w:rsidR="00A57E0C" w:rsidRPr="00A57E0C">
        <w:t>C</w:t>
      </w:r>
      <w:r>
        <w:t>.</w:t>
      </w:r>
    </w:p>
    <w:p w14:paraId="0704CFFA" w14:textId="77777777" w:rsidR="00A57E0C" w:rsidRPr="00A57E0C" w:rsidRDefault="00A57E0C" w:rsidP="00A57E0C"/>
    <w:p w14:paraId="37B63E3B" w14:textId="556572ED" w:rsidR="00A57E0C" w:rsidRPr="00A57E0C" w:rsidRDefault="00525DA0" w:rsidP="00D9074B">
      <w:r>
        <w:t>L</w:t>
      </w:r>
      <w:r w:rsidRPr="00A57E0C">
        <w:t xml:space="preserve">ysis buffer </w:t>
      </w:r>
      <w:r>
        <w:t>was then a</w:t>
      </w:r>
      <w:r w:rsidRPr="00A57E0C">
        <w:t>dd</w:t>
      </w:r>
      <w:r>
        <w:t>ed</w:t>
      </w:r>
      <w:r w:rsidRPr="00A57E0C">
        <w:t xml:space="preserve"> </w:t>
      </w:r>
      <w:r w:rsidR="00A57E0C" w:rsidRPr="00A57E0C">
        <w:t>to 25</w:t>
      </w:r>
      <w:r w:rsidR="002F3D3E">
        <w:t xml:space="preserve"> </w:t>
      </w:r>
      <w:r w:rsidR="00A57E0C" w:rsidRPr="00A57E0C">
        <w:t xml:space="preserve">ml and </w:t>
      </w:r>
      <w:r>
        <w:t xml:space="preserve">the suspension </w:t>
      </w:r>
      <w:r w:rsidR="00A57E0C" w:rsidRPr="00A57E0C">
        <w:t>sonicate</w:t>
      </w:r>
      <w:r>
        <w:t>d</w:t>
      </w:r>
      <w:r w:rsidR="00A57E0C" w:rsidRPr="00A57E0C">
        <w:t xml:space="preserve"> until </w:t>
      </w:r>
      <w:r w:rsidR="00D9074B">
        <w:t>large aggregates</w:t>
      </w:r>
      <w:r w:rsidR="00D9074B" w:rsidRPr="00A57E0C">
        <w:t xml:space="preserve"> </w:t>
      </w:r>
      <w:r w:rsidR="002F3D3E">
        <w:t xml:space="preserve">are </w:t>
      </w:r>
      <w:r w:rsidR="00A57E0C" w:rsidRPr="00A57E0C">
        <w:t xml:space="preserve">no longer </w:t>
      </w:r>
      <w:r w:rsidR="002F3D3E">
        <w:t>visible</w:t>
      </w:r>
      <w:r w:rsidR="00A57E0C" w:rsidRPr="00A57E0C">
        <w:t xml:space="preserve">. </w:t>
      </w:r>
      <w:r>
        <w:t>The suspension</w:t>
      </w:r>
      <w:r w:rsidR="00D9074B">
        <w:t>, which consists primarily of gelsolin in inclusion bodies,</w:t>
      </w:r>
      <w:r>
        <w:t xml:space="preserve"> was then t</w:t>
      </w:r>
      <w:r w:rsidRPr="00A57E0C">
        <w:t xml:space="preserve">ransfer </w:t>
      </w:r>
      <w:r w:rsidR="00A57E0C" w:rsidRPr="00A57E0C">
        <w:t>to 50</w:t>
      </w:r>
      <w:r w:rsidR="00A57E0C">
        <w:t xml:space="preserve"> </w:t>
      </w:r>
      <w:r w:rsidR="00A57E0C" w:rsidRPr="00A57E0C">
        <w:t xml:space="preserve">ml </w:t>
      </w:r>
      <w:r w:rsidR="00A57E0C">
        <w:t>centrifuge</w:t>
      </w:r>
      <w:r w:rsidR="00A57E0C" w:rsidRPr="00A57E0C">
        <w:t xml:space="preserve"> tube</w:t>
      </w:r>
      <w:r>
        <w:t xml:space="preserve"> and c</w:t>
      </w:r>
      <w:r w:rsidR="00A57E0C">
        <w:t>entrifuge</w:t>
      </w:r>
      <w:r>
        <w:t>d</w:t>
      </w:r>
      <w:r w:rsidR="00A57E0C" w:rsidRPr="00A57E0C">
        <w:t xml:space="preserve"> at 11.5 rpm for 15 min.</w:t>
      </w:r>
      <w:r>
        <w:t xml:space="preserve"> The pellet is r</w:t>
      </w:r>
      <w:r w:rsidR="00A57E0C" w:rsidRPr="00A57E0C">
        <w:t>esuspend</w:t>
      </w:r>
      <w:r>
        <w:t>ed</w:t>
      </w:r>
      <w:r w:rsidR="00A57E0C" w:rsidRPr="00A57E0C">
        <w:t xml:space="preserve"> in 20</w:t>
      </w:r>
      <w:r w:rsidR="002F3D3E">
        <w:t xml:space="preserve"> </w:t>
      </w:r>
      <w:r w:rsidR="00A57E0C" w:rsidRPr="00A57E0C">
        <w:t xml:space="preserve">ml Binding buffer </w:t>
      </w:r>
      <w:r>
        <w:t xml:space="preserve">plus </w:t>
      </w:r>
      <w:r w:rsidR="00A57E0C" w:rsidRPr="00A57E0C">
        <w:t>0.1</w:t>
      </w:r>
      <w:r w:rsidR="002F3D3E">
        <w:t xml:space="preserve"> </w:t>
      </w:r>
      <w:r w:rsidR="00A57E0C" w:rsidRPr="00A57E0C">
        <w:t>mM PMSF and 0.5% Triton</w:t>
      </w:r>
      <w:r>
        <w:t xml:space="preserve"> and left for </w:t>
      </w:r>
      <w:r w:rsidR="00A57E0C" w:rsidRPr="00A57E0C">
        <w:t>20</w:t>
      </w:r>
      <w:r w:rsidR="00A57E0C">
        <w:t xml:space="preserve"> </w:t>
      </w:r>
      <w:r w:rsidR="00A57E0C" w:rsidRPr="00A57E0C">
        <w:t>min on ice.</w:t>
      </w:r>
      <w:r w:rsidR="00D9074B">
        <w:t xml:space="preserve"> The suspension is pelleted by centrifugation </w:t>
      </w:r>
      <w:r w:rsidR="00A57E0C" w:rsidRPr="00A57E0C">
        <w:t>at 20</w:t>
      </w:r>
      <w:r w:rsidR="00A57E0C">
        <w:t>,300</w:t>
      </w:r>
      <w:r w:rsidR="00A57E0C" w:rsidRPr="00A57E0C">
        <w:t xml:space="preserve"> x g</w:t>
      </w:r>
      <w:r w:rsidR="00D9074B">
        <w:t xml:space="preserve"> for</w:t>
      </w:r>
      <w:r w:rsidR="00A57E0C" w:rsidRPr="00A57E0C">
        <w:t xml:space="preserve"> 15 min. </w:t>
      </w:r>
      <w:r w:rsidR="00D9074B">
        <w:t xml:space="preserve">Resuspended in </w:t>
      </w:r>
      <w:r w:rsidR="00D9074B">
        <w:lastRenderedPageBreak/>
        <w:t>binding buffer and repelleted. Finally, the pellet is r</w:t>
      </w:r>
      <w:r w:rsidR="00A57E0C" w:rsidRPr="00A57E0C">
        <w:t>esuspend</w:t>
      </w:r>
      <w:r w:rsidR="00D9074B">
        <w:t>ed</w:t>
      </w:r>
      <w:r w:rsidR="00A57E0C" w:rsidRPr="00A57E0C">
        <w:t xml:space="preserve"> in 5</w:t>
      </w:r>
      <w:r w:rsidR="002F3D3E">
        <w:t xml:space="preserve"> </w:t>
      </w:r>
      <w:r w:rsidR="00A57E0C" w:rsidRPr="00A57E0C">
        <w:t>ml Binding buffer + 6M Urea</w:t>
      </w:r>
      <w:r w:rsidR="002F3D3E">
        <w:t>.</w:t>
      </w:r>
    </w:p>
    <w:p w14:paraId="657E370C" w14:textId="77777777" w:rsidR="00A57E0C" w:rsidRPr="00A57E0C" w:rsidRDefault="00A57E0C" w:rsidP="00A57E0C"/>
    <w:p w14:paraId="3612AA7E" w14:textId="2FF6D1D4" w:rsidR="00A57E0C" w:rsidRPr="00A57E0C" w:rsidRDefault="00D9074B" w:rsidP="00A57E0C">
      <w:r>
        <w:t>To purify the gelsolin, first c</w:t>
      </w:r>
      <w:r w:rsidRPr="00A57E0C">
        <w:t xml:space="preserve">harge </w:t>
      </w:r>
      <w:r w:rsidR="00A57E0C" w:rsidRPr="00A57E0C">
        <w:t>a Talon column with about 70</w:t>
      </w:r>
      <w:r w:rsidR="002F3D3E">
        <w:t xml:space="preserve"> </w:t>
      </w:r>
      <w:r w:rsidR="00A57E0C" w:rsidRPr="00A57E0C">
        <w:t>ml 50</w:t>
      </w:r>
      <w:r w:rsidR="002F3D3E">
        <w:t xml:space="preserve"> </w:t>
      </w:r>
      <w:r w:rsidR="00A57E0C" w:rsidRPr="00A57E0C">
        <w:t>mM C</w:t>
      </w:r>
      <w:r w:rsidR="00A57E0C">
        <w:t>o</w:t>
      </w:r>
      <w:r w:rsidR="00A57E0C" w:rsidRPr="00A57E0C">
        <w:t>Cl</w:t>
      </w:r>
      <w:r w:rsidR="00A57E0C" w:rsidRPr="00A57E0C">
        <w:rPr>
          <w:vertAlign w:val="subscript"/>
        </w:rPr>
        <w:t>2</w:t>
      </w:r>
      <w:r w:rsidR="00A57E0C" w:rsidRPr="00A57E0C">
        <w:t>. Run 100</w:t>
      </w:r>
      <w:r w:rsidR="00A57E0C">
        <w:t xml:space="preserve"> </w:t>
      </w:r>
      <w:r w:rsidR="00A57E0C" w:rsidRPr="00A57E0C">
        <w:t>ml Binding buffer + 6M Urea.</w:t>
      </w:r>
    </w:p>
    <w:p w14:paraId="0523632B" w14:textId="77777777" w:rsidR="00A57E0C" w:rsidRPr="00A57E0C" w:rsidRDefault="00A57E0C" w:rsidP="00A57E0C"/>
    <w:p w14:paraId="39A00F5C" w14:textId="0CFC8DB0" w:rsidR="00A57E0C" w:rsidRPr="00A57E0C" w:rsidRDefault="00D9074B" w:rsidP="00A57E0C">
      <w:r>
        <w:t>Clarify the denatured gelsolin by centrifuging</w:t>
      </w:r>
      <w:r w:rsidR="00A57E0C" w:rsidRPr="00A57E0C">
        <w:t xml:space="preserve"> in </w:t>
      </w:r>
      <w:r w:rsidR="002F3D3E">
        <w:t xml:space="preserve">a </w:t>
      </w:r>
      <w:r w:rsidR="00A57E0C" w:rsidRPr="00A57E0C">
        <w:t>TLA100.3 rotor at 50</w:t>
      </w:r>
      <w:r w:rsidR="002F3D3E">
        <w:t xml:space="preserve">,000 </w:t>
      </w:r>
      <w:r w:rsidR="00A57E0C" w:rsidRPr="00A57E0C">
        <w:t>rpm for 30</w:t>
      </w:r>
      <w:r w:rsidR="002F3D3E">
        <w:t xml:space="preserve"> </w:t>
      </w:r>
      <w:r w:rsidR="00A57E0C" w:rsidRPr="00A57E0C">
        <w:t>min</w:t>
      </w:r>
      <w:r>
        <w:t xml:space="preserve"> and l</w:t>
      </w:r>
      <w:r w:rsidRPr="00A57E0C">
        <w:t xml:space="preserve">oad </w:t>
      </w:r>
      <w:r>
        <w:t xml:space="preserve">the </w:t>
      </w:r>
      <w:r w:rsidR="00A57E0C" w:rsidRPr="00A57E0C">
        <w:t>supernatant on Talon column. R</w:t>
      </w:r>
      <w:r w:rsidR="00A57E0C" w:rsidRPr="001E4844">
        <w:t>un 100</w:t>
      </w:r>
      <w:r w:rsidR="002F3D3E" w:rsidRPr="001E4844">
        <w:t xml:space="preserve"> </w:t>
      </w:r>
      <w:r w:rsidR="00A57E0C" w:rsidRPr="001E4844">
        <w:t>ml Binding buffer +10</w:t>
      </w:r>
      <w:r w:rsidR="002F3D3E" w:rsidRPr="001E4844">
        <w:t xml:space="preserve"> </w:t>
      </w:r>
      <w:r w:rsidR="00A57E0C" w:rsidRPr="001E4844">
        <w:t xml:space="preserve">mM Imidazole +6M Urea first </w:t>
      </w:r>
      <w:r w:rsidR="00010AFD">
        <w:t>to elute impurities followed by B</w:t>
      </w:r>
      <w:r w:rsidR="00A57E0C" w:rsidRPr="001E4844">
        <w:t>inding buffer + 4</w:t>
      </w:r>
      <w:r w:rsidR="002F3D3E" w:rsidRPr="001E4844">
        <w:t xml:space="preserve"> </w:t>
      </w:r>
      <w:r w:rsidR="00A57E0C" w:rsidRPr="001E4844">
        <w:t>M imidazole + 6</w:t>
      </w:r>
      <w:r w:rsidR="002F3D3E" w:rsidRPr="001E4844">
        <w:t xml:space="preserve"> </w:t>
      </w:r>
      <w:r w:rsidR="00A57E0C" w:rsidRPr="001E4844">
        <w:t>M Urea. Take gel samples at regular intervals to check if gelsolin is not binding. After about 11</w:t>
      </w:r>
      <w:r w:rsidR="002F3D3E" w:rsidRPr="001E4844">
        <w:t xml:space="preserve"> </w:t>
      </w:r>
      <w:r w:rsidR="00A57E0C" w:rsidRPr="001E4844">
        <w:t>ml of 4M imidazole collect 2</w:t>
      </w:r>
      <w:r w:rsidR="002F3D3E" w:rsidRPr="001E4844">
        <w:t xml:space="preserve"> </w:t>
      </w:r>
      <w:r w:rsidR="00A57E0C" w:rsidRPr="001E4844">
        <w:t xml:space="preserve">ml </w:t>
      </w:r>
      <w:r w:rsidR="002F3D3E" w:rsidRPr="001E4844">
        <w:t>fraction</w:t>
      </w:r>
      <w:r w:rsidR="00A57E0C" w:rsidRPr="001E4844">
        <w:t>s.</w:t>
      </w:r>
      <w:r w:rsidR="00A57E0C" w:rsidRPr="00A57E0C">
        <w:t xml:space="preserve"> </w:t>
      </w:r>
    </w:p>
    <w:p w14:paraId="4C7A12BD" w14:textId="77777777" w:rsidR="00A57E0C" w:rsidRPr="00A57E0C" w:rsidRDefault="00A57E0C" w:rsidP="00A57E0C"/>
    <w:p w14:paraId="302F0D9F" w14:textId="2F6C839B" w:rsidR="00A57E0C" w:rsidRPr="00A57E0C" w:rsidRDefault="00A57E0C" w:rsidP="00A57E0C">
      <w:r w:rsidRPr="00A57E0C">
        <w:t xml:space="preserve">Read </w:t>
      </w:r>
      <w:r w:rsidR="0008282D">
        <w:t xml:space="preserve">OD of </w:t>
      </w:r>
      <w:r w:rsidR="002F3D3E">
        <w:t>fractions</w:t>
      </w:r>
      <w:r w:rsidRPr="00A57E0C">
        <w:t xml:space="preserve"> and save </w:t>
      </w:r>
      <w:r w:rsidR="00010AFD">
        <w:t xml:space="preserve">those fractions with </w:t>
      </w:r>
      <w:r w:rsidR="0008282D">
        <w:t xml:space="preserve">the </w:t>
      </w:r>
      <w:r w:rsidR="002F3D3E">
        <w:t>highest</w:t>
      </w:r>
      <w:r w:rsidR="00010AFD">
        <w:t xml:space="preserve"> OD</w:t>
      </w:r>
      <w:r w:rsidRPr="00A57E0C">
        <w:t>. Dialyze those in 1 liter Dialysis buffer with 3 changes.</w:t>
      </w:r>
      <w:r w:rsidR="002F3D3E">
        <w:t xml:space="preserve"> </w:t>
      </w:r>
      <w:r w:rsidRPr="00A57E0C">
        <w:t>C</w:t>
      </w:r>
      <w:r>
        <w:t>entrifuge</w:t>
      </w:r>
      <w:r w:rsidRPr="00A57E0C">
        <w:t xml:space="preserve"> at 60</w:t>
      </w:r>
      <w:r>
        <w:t>,000</w:t>
      </w:r>
      <w:r w:rsidRPr="00A57E0C">
        <w:t>x g, 30 min to clarify. Flash freeze small aliquots and store at -80</w:t>
      </w:r>
      <w:r w:rsidR="002F3D3E">
        <w:t>°</w:t>
      </w:r>
      <w:r w:rsidRPr="00A57E0C">
        <w:t>C.</w:t>
      </w:r>
    </w:p>
    <w:p w14:paraId="256B89C6" w14:textId="77777777" w:rsidR="002F3D3E" w:rsidRDefault="002F3D3E" w:rsidP="002F3D3E"/>
    <w:p w14:paraId="1CC84B40" w14:textId="03507F59" w:rsidR="002F3D3E" w:rsidRPr="00A57E0C" w:rsidRDefault="002F3D3E" w:rsidP="002F3D3E">
      <w:pPr>
        <w:rPr>
          <w:b/>
        </w:rPr>
      </w:pPr>
      <w:r w:rsidRPr="00A57E0C">
        <w:rPr>
          <w:b/>
        </w:rPr>
        <w:t xml:space="preserve">Buffers </w:t>
      </w:r>
      <w:r>
        <w:rPr>
          <w:b/>
        </w:rPr>
        <w:t>for Thick Filament</w:t>
      </w:r>
      <w:r w:rsidRPr="00A57E0C">
        <w:rPr>
          <w:b/>
        </w:rPr>
        <w:t xml:space="preserve"> </w:t>
      </w:r>
      <w:r>
        <w:rPr>
          <w:b/>
        </w:rPr>
        <w:t>Preparation</w:t>
      </w:r>
    </w:p>
    <w:p w14:paraId="4AFB921E" w14:textId="77777777" w:rsidR="002F3D3E" w:rsidRPr="00A57E0C" w:rsidRDefault="002F3D3E" w:rsidP="002F3D3E">
      <w:pPr>
        <w:rPr>
          <w:b/>
          <w:u w:val="single"/>
        </w:rPr>
      </w:pPr>
    </w:p>
    <w:p w14:paraId="19CB546E" w14:textId="126EA7C2" w:rsidR="002F3D3E" w:rsidRPr="001E4844" w:rsidRDefault="002F3D3E" w:rsidP="002F3D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3D3E">
        <w:rPr>
          <w:rFonts w:ascii="Times New Roman" w:hAnsi="Times New Roman" w:cs="Times New Roman"/>
        </w:rPr>
        <w:t>RELAXING BUFFER</w:t>
      </w:r>
      <w:r w:rsidRPr="00A57E0C">
        <w:rPr>
          <w:rFonts w:ascii="Times New Roman" w:hAnsi="Times New Roman" w:cs="Times New Roman"/>
        </w:rPr>
        <w:t xml:space="preserve"> (1X)</w:t>
      </w:r>
      <w:r w:rsidRPr="002F3D3E">
        <w:rPr>
          <w:rFonts w:ascii="Times New Roman" w:hAnsi="Times New Roman" w:cs="Times New Roman"/>
        </w:rPr>
        <w:t>: 20</w:t>
      </w:r>
      <w:r>
        <w:rPr>
          <w:rFonts w:ascii="Times New Roman" w:hAnsi="Times New Roman" w:cs="Times New Roman"/>
        </w:rPr>
        <w:t xml:space="preserve"> </w:t>
      </w:r>
      <w:r w:rsidRPr="002F3D3E">
        <w:rPr>
          <w:rFonts w:ascii="Times New Roman" w:hAnsi="Times New Roman" w:cs="Times New Roman"/>
        </w:rPr>
        <w:t>m</w:t>
      </w:r>
      <w:r w:rsidRPr="001E4844">
        <w:rPr>
          <w:rFonts w:ascii="Times New Roman" w:hAnsi="Times New Roman" w:cs="Times New Roman"/>
        </w:rPr>
        <w:t>M Na</w:t>
      </w:r>
      <w:r w:rsidRPr="001E4844">
        <w:rPr>
          <w:rFonts w:ascii="Times New Roman" w:hAnsi="Times New Roman" w:cs="Times New Roman"/>
          <w:vertAlign w:val="subscript"/>
        </w:rPr>
        <w:t>2</w:t>
      </w:r>
      <w:r w:rsidRPr="001E4844">
        <w:rPr>
          <w:rFonts w:ascii="Times New Roman" w:hAnsi="Times New Roman" w:cs="Times New Roman"/>
        </w:rPr>
        <w:t>HPO</w:t>
      </w:r>
      <w:r w:rsidRPr="001E4844">
        <w:rPr>
          <w:rFonts w:ascii="Times New Roman" w:hAnsi="Times New Roman" w:cs="Times New Roman"/>
          <w:vertAlign w:val="subscript"/>
        </w:rPr>
        <w:t>4</w:t>
      </w:r>
      <w:r w:rsidRPr="001E4844">
        <w:rPr>
          <w:rFonts w:ascii="Times New Roman" w:hAnsi="Times New Roman" w:cs="Times New Roman"/>
        </w:rPr>
        <w:t>, 80 mM KCl, 5 mM MgAcetate, 5 mM ATP, 5 mM EGTA, 1 mM DTT, pH 6.8.</w:t>
      </w:r>
    </w:p>
    <w:p w14:paraId="36F4B289" w14:textId="675F866B" w:rsidR="002F3D3E" w:rsidRPr="001E4844" w:rsidRDefault="002F3D3E" w:rsidP="002F3D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E4844">
        <w:rPr>
          <w:rFonts w:ascii="Times New Roman" w:hAnsi="Times New Roman" w:cs="Times New Roman"/>
        </w:rPr>
        <w:t>CALPAIN BUFFER (1X): 10 mM Mops, 10 mM Na</w:t>
      </w:r>
      <w:r w:rsidRPr="001E4844">
        <w:rPr>
          <w:rFonts w:ascii="Times New Roman" w:hAnsi="Times New Roman" w:cs="Times New Roman"/>
          <w:vertAlign w:val="subscript"/>
        </w:rPr>
        <w:t>2</w:t>
      </w:r>
      <w:r w:rsidRPr="001E4844">
        <w:rPr>
          <w:rFonts w:ascii="Times New Roman" w:hAnsi="Times New Roman" w:cs="Times New Roman"/>
        </w:rPr>
        <w:t>HPO</w:t>
      </w:r>
      <w:r w:rsidRPr="001E4844">
        <w:rPr>
          <w:rFonts w:ascii="Times New Roman" w:hAnsi="Times New Roman" w:cs="Times New Roman"/>
          <w:vertAlign w:val="subscript"/>
        </w:rPr>
        <w:t>4</w:t>
      </w:r>
      <w:r w:rsidRPr="001E4844">
        <w:rPr>
          <w:rFonts w:ascii="Times New Roman" w:hAnsi="Times New Roman" w:cs="Times New Roman"/>
        </w:rPr>
        <w:t>, 80 mM KCl, 5 mM MgAcetate, 5 mM ATP, 5 mM EGTA, 3 mM DTT, 5.2 mM CaCl</w:t>
      </w:r>
      <w:r w:rsidRPr="001E4844">
        <w:rPr>
          <w:rFonts w:ascii="Times New Roman" w:hAnsi="Times New Roman" w:cs="Times New Roman"/>
          <w:vertAlign w:val="subscript"/>
        </w:rPr>
        <w:t>2</w:t>
      </w:r>
      <w:r w:rsidRPr="001E4844">
        <w:rPr>
          <w:rFonts w:ascii="Times New Roman" w:hAnsi="Times New Roman" w:cs="Times New Roman"/>
        </w:rPr>
        <w:t>, pH 6.8.</w:t>
      </w:r>
    </w:p>
    <w:p w14:paraId="5357C8BD" w14:textId="427DC25A" w:rsidR="002F3D3E" w:rsidRPr="001E4844" w:rsidRDefault="002F3D3E" w:rsidP="002F3D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E4844">
        <w:rPr>
          <w:rFonts w:ascii="Times New Roman" w:hAnsi="Times New Roman" w:cs="Times New Roman"/>
        </w:rPr>
        <w:t>SHEAR BUFFER (1X): 20 mM MOPS, 20 mM Na</w:t>
      </w:r>
      <w:r w:rsidRPr="001E4844">
        <w:rPr>
          <w:rFonts w:ascii="Times New Roman" w:hAnsi="Times New Roman" w:cs="Times New Roman"/>
          <w:vertAlign w:val="subscript"/>
        </w:rPr>
        <w:t>2</w:t>
      </w:r>
      <w:r w:rsidRPr="001E4844">
        <w:rPr>
          <w:rFonts w:ascii="Times New Roman" w:hAnsi="Times New Roman" w:cs="Times New Roman"/>
        </w:rPr>
        <w:t>HPO</w:t>
      </w:r>
      <w:r w:rsidRPr="001E4844">
        <w:rPr>
          <w:rFonts w:ascii="Times New Roman" w:hAnsi="Times New Roman" w:cs="Times New Roman"/>
          <w:vertAlign w:val="subscript"/>
        </w:rPr>
        <w:t>4</w:t>
      </w:r>
      <w:r w:rsidRPr="001E4844">
        <w:rPr>
          <w:rFonts w:ascii="Times New Roman" w:hAnsi="Times New Roman" w:cs="Times New Roman"/>
        </w:rPr>
        <w:t>, 100 mM NaCl, 5 mM MgAcetate, 5 mM ATP, 5 mM EGTA. 5 mM DTT, pH 6.8</w:t>
      </w:r>
    </w:p>
    <w:p w14:paraId="078020E8" w14:textId="2E9CD0B1" w:rsidR="002F3D3E" w:rsidRPr="001E4844" w:rsidRDefault="002F3D3E" w:rsidP="002F3D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E4844">
        <w:rPr>
          <w:rFonts w:ascii="Times New Roman" w:hAnsi="Times New Roman" w:cs="Times New Roman"/>
        </w:rPr>
        <w:t>STOP BUFFER (1X): 20 mM MOPS, 150 mM NaCl, 5 mM MgAcetate, 15 mM EGTA, pH 6.8.</w:t>
      </w:r>
    </w:p>
    <w:p w14:paraId="1136A02B" w14:textId="77777777" w:rsidR="002F3D3E" w:rsidRPr="002F3D3E" w:rsidRDefault="002F3D3E" w:rsidP="002F3D3E"/>
    <w:p w14:paraId="6A4FDC32" w14:textId="1560C1A5" w:rsidR="00020E5A" w:rsidRDefault="00C35052" w:rsidP="002F3D3E">
      <w:r>
        <w:t>Flight muscle from the thoraces of ~10 files is d</w:t>
      </w:r>
      <w:r w:rsidRPr="002F3D3E">
        <w:t>eposit</w:t>
      </w:r>
      <w:r>
        <w:t>ed</w:t>
      </w:r>
      <w:r w:rsidRPr="002F3D3E">
        <w:t xml:space="preserve"> in 0.3 ml of </w:t>
      </w:r>
      <w:r>
        <w:t>r</w:t>
      </w:r>
      <w:r w:rsidRPr="002F3D3E">
        <w:t xml:space="preserve">elaxing buffer +10 </w:t>
      </w:r>
      <w:r>
        <w:rPr>
          <w:rFonts w:ascii="Symbol" w:hAnsi="Symbol"/>
        </w:rPr>
        <w:t></w:t>
      </w:r>
      <w:r w:rsidRPr="002F3D3E">
        <w:t>l protease inhibitor (Sigma 2714).</w:t>
      </w:r>
      <w:r>
        <w:t xml:space="preserve"> Muscle is then h</w:t>
      </w:r>
      <w:r w:rsidRPr="002F3D3E">
        <w:t>omogenize</w:t>
      </w:r>
      <w:r>
        <w:t>d</w:t>
      </w:r>
      <w:r w:rsidRPr="002F3D3E">
        <w:t xml:space="preserve"> </w:t>
      </w:r>
      <w:r w:rsidR="002F3D3E" w:rsidRPr="002F3D3E">
        <w:t>in a 1</w:t>
      </w:r>
      <w:r w:rsidR="002F3D3E">
        <w:t xml:space="preserve"> </w:t>
      </w:r>
      <w:r w:rsidR="002F3D3E" w:rsidRPr="002F3D3E">
        <w:t>ml ground glass homogenizer to a total volume of 1</w:t>
      </w:r>
      <w:r w:rsidR="002F3D3E">
        <w:t xml:space="preserve"> </w:t>
      </w:r>
      <w:r w:rsidR="002F3D3E" w:rsidRPr="002F3D3E">
        <w:t>ml (with rinses)</w:t>
      </w:r>
      <w:r>
        <w:t xml:space="preserve"> and t</w:t>
      </w:r>
      <w:r w:rsidR="002F3D3E" w:rsidRPr="002F3D3E">
        <w:t>ransfer</w:t>
      </w:r>
      <w:r>
        <w:t>ed</w:t>
      </w:r>
      <w:r w:rsidR="002F3D3E" w:rsidRPr="002F3D3E">
        <w:t xml:space="preserve"> to 1.5</w:t>
      </w:r>
      <w:r w:rsidR="002F3D3E">
        <w:t xml:space="preserve"> </w:t>
      </w:r>
      <w:r w:rsidR="002F3D3E" w:rsidRPr="002F3D3E">
        <w:t xml:space="preserve">ml </w:t>
      </w:r>
      <w:r w:rsidR="002F3D3E">
        <w:t>centrifuge</w:t>
      </w:r>
      <w:r w:rsidR="002F3D3E" w:rsidRPr="002F3D3E">
        <w:t xml:space="preserve"> tube.</w:t>
      </w:r>
      <w:r>
        <w:t xml:space="preserve"> Myofibrils are separated from solubilized proteins by c</w:t>
      </w:r>
      <w:r w:rsidR="002F3D3E" w:rsidRPr="002F3D3E">
        <w:t>entrifug</w:t>
      </w:r>
      <w:r>
        <w:t xml:space="preserve">ation </w:t>
      </w:r>
      <w:r w:rsidR="002F3D3E" w:rsidRPr="002F3D3E">
        <w:t>at 6</w:t>
      </w:r>
      <w:r w:rsidR="002F3D3E">
        <w:t>,000</w:t>
      </w:r>
      <w:r w:rsidR="002F3D3E" w:rsidRPr="002F3D3E">
        <w:t>x g with turns of the tube to promote pelleting. (3-4 turns, 3</w:t>
      </w:r>
      <w:r w:rsidR="002F3D3E">
        <w:t xml:space="preserve"> </w:t>
      </w:r>
      <w:r w:rsidR="002F3D3E" w:rsidRPr="002F3D3E">
        <w:t>min each).</w:t>
      </w:r>
      <w:r>
        <w:t xml:space="preserve"> The pellet is r</w:t>
      </w:r>
      <w:r w:rsidR="002F3D3E" w:rsidRPr="002F3D3E">
        <w:t>esuspend</w:t>
      </w:r>
      <w:r>
        <w:t>ed</w:t>
      </w:r>
      <w:r w:rsidR="002F3D3E" w:rsidRPr="002F3D3E">
        <w:t xml:space="preserve"> in 0.3</w:t>
      </w:r>
      <w:r w:rsidR="002F3D3E">
        <w:t xml:space="preserve"> </w:t>
      </w:r>
      <w:r w:rsidR="002F3D3E" w:rsidRPr="002F3D3E">
        <w:t xml:space="preserve">ml </w:t>
      </w:r>
      <w:r>
        <w:t>of relaxing</w:t>
      </w:r>
      <w:r w:rsidRPr="002F3D3E">
        <w:t xml:space="preserve"> </w:t>
      </w:r>
      <w:r w:rsidR="002F3D3E" w:rsidRPr="002F3D3E">
        <w:t>buffer +0.5% Triton</w:t>
      </w:r>
      <w:r>
        <w:t xml:space="preserve"> and i</w:t>
      </w:r>
      <w:r w:rsidR="002F3D3E" w:rsidRPr="002F3D3E">
        <w:t>ncubate</w:t>
      </w:r>
      <w:r>
        <w:t>d</w:t>
      </w:r>
      <w:r w:rsidR="002F3D3E" w:rsidRPr="002F3D3E">
        <w:t xml:space="preserve"> on ice for 15-30 min.</w:t>
      </w:r>
      <w:r w:rsidR="00020E5A">
        <w:t xml:space="preserve"> After incubation in relaxing buffer +Triton, the myofibril suspension is c</w:t>
      </w:r>
      <w:r w:rsidR="00020E5A" w:rsidRPr="002F3D3E">
        <w:t>entrifuge</w:t>
      </w:r>
      <w:r w:rsidR="00020E5A">
        <w:t>d</w:t>
      </w:r>
      <w:r w:rsidR="00020E5A" w:rsidRPr="002F3D3E">
        <w:t xml:space="preserve"> </w:t>
      </w:r>
      <w:r w:rsidR="002F3D3E" w:rsidRPr="002F3D3E">
        <w:t>at 6</w:t>
      </w:r>
      <w:r w:rsidR="002F3D3E">
        <w:t>,000</w:t>
      </w:r>
      <w:r w:rsidR="002F3D3E" w:rsidRPr="002F3D3E">
        <w:t>x</w:t>
      </w:r>
      <w:r w:rsidR="002F3D3E">
        <w:t xml:space="preserve"> </w:t>
      </w:r>
      <w:r w:rsidR="002F3D3E" w:rsidRPr="002F3D3E">
        <w:t>g with tube turns (3-4 turns, 3</w:t>
      </w:r>
      <w:r w:rsidR="002F3D3E">
        <w:t xml:space="preserve"> </w:t>
      </w:r>
      <w:r w:rsidR="002F3D3E" w:rsidRPr="002F3D3E">
        <w:t>min each)</w:t>
      </w:r>
      <w:r w:rsidR="00020E5A">
        <w:t xml:space="preserve">, resuspended in relaxing buffer and centrifuged again without the incubation time. </w:t>
      </w:r>
    </w:p>
    <w:p w14:paraId="0B470D85" w14:textId="77777777" w:rsidR="00020E5A" w:rsidRDefault="00020E5A" w:rsidP="002F3D3E"/>
    <w:p w14:paraId="05571F1B" w14:textId="6C8D283F" w:rsidR="002F3D3E" w:rsidRDefault="00020E5A" w:rsidP="002F3D3E">
      <w:r>
        <w:t xml:space="preserve">The </w:t>
      </w:r>
      <w:r w:rsidR="002F3D3E" w:rsidRPr="002F3D3E">
        <w:t>pellet</w:t>
      </w:r>
      <w:r>
        <w:t xml:space="preserve"> is then r</w:t>
      </w:r>
      <w:r w:rsidRPr="002F3D3E">
        <w:t>esuspend</w:t>
      </w:r>
      <w:r>
        <w:t>ed</w:t>
      </w:r>
      <w:r w:rsidR="002F3D3E" w:rsidRPr="002F3D3E">
        <w:t xml:space="preserve"> in 0.1</w:t>
      </w:r>
      <w:r w:rsidR="002F3D3E">
        <w:t xml:space="preserve"> </w:t>
      </w:r>
      <w:r w:rsidR="002F3D3E" w:rsidRPr="002F3D3E">
        <w:t>ml Calpain buffer</w:t>
      </w:r>
      <w:r w:rsidR="002F3D3E">
        <w:t xml:space="preserve"> </w:t>
      </w:r>
      <w:r w:rsidR="002F3D3E" w:rsidRPr="002F3D3E">
        <w:t xml:space="preserve">+1 </w:t>
      </w:r>
      <w:r w:rsidR="002F3D3E">
        <w:rPr>
          <w:rFonts w:ascii="Symbol" w:hAnsi="Symbol"/>
        </w:rPr>
        <w:t></w:t>
      </w:r>
      <w:r w:rsidR="002F3D3E" w:rsidRPr="002F3D3E">
        <w:t xml:space="preserve">l calpain (Athens Research). Digest at r.t. for 1 hour. </w:t>
      </w:r>
      <w:r>
        <w:t>D</w:t>
      </w:r>
      <w:r w:rsidRPr="002F3D3E">
        <w:t xml:space="preserve">igest </w:t>
      </w:r>
      <w:r>
        <w:t>is stopped</w:t>
      </w:r>
      <w:r w:rsidRPr="002F3D3E">
        <w:t xml:space="preserve"> </w:t>
      </w:r>
      <w:r>
        <w:t>by adding</w:t>
      </w:r>
      <w:r w:rsidR="002F3D3E" w:rsidRPr="002F3D3E">
        <w:t xml:space="preserve"> 0.2 ml Stop buffer.</w:t>
      </w:r>
    </w:p>
    <w:p w14:paraId="6F7A02BA" w14:textId="77777777" w:rsidR="002F3D3E" w:rsidRPr="002F3D3E" w:rsidRDefault="002F3D3E" w:rsidP="002F3D3E"/>
    <w:p w14:paraId="654D220D" w14:textId="5FA70334" w:rsidR="002F3D3E" w:rsidRPr="002F3D3E" w:rsidRDefault="00020E5A" w:rsidP="00FE7AAA">
      <w:r>
        <w:t>Digested myofibrils are then separated by c</w:t>
      </w:r>
      <w:r w:rsidRPr="002F3D3E">
        <w:t>entrifug</w:t>
      </w:r>
      <w:r>
        <w:t>ing</w:t>
      </w:r>
      <w:r w:rsidRPr="002F3D3E">
        <w:t xml:space="preserve"> </w:t>
      </w:r>
      <w:r w:rsidR="002F3D3E" w:rsidRPr="002F3D3E">
        <w:t>at 7</w:t>
      </w:r>
      <w:r w:rsidR="002F3D3E">
        <w:t>,000</w:t>
      </w:r>
      <w:r w:rsidR="002F3D3E" w:rsidRPr="002F3D3E">
        <w:t>x g, with turns (4</w:t>
      </w:r>
      <w:r w:rsidR="002F3D3E">
        <w:t xml:space="preserve"> turns</w:t>
      </w:r>
      <w:r w:rsidR="002F3D3E" w:rsidRPr="002F3D3E">
        <w:t>, 3</w:t>
      </w:r>
      <w:r w:rsidR="002F3D3E">
        <w:t xml:space="preserve"> </w:t>
      </w:r>
      <w:r w:rsidR="002F3D3E" w:rsidRPr="002F3D3E">
        <w:t>min each)</w:t>
      </w:r>
      <w:r>
        <w:t xml:space="preserve">, the supernatant discarded, and </w:t>
      </w:r>
      <w:r w:rsidRPr="002F3D3E">
        <w:t xml:space="preserve">35-80 </w:t>
      </w:r>
      <w:r>
        <w:rPr>
          <w:rFonts w:ascii="Symbol" w:hAnsi="Symbol"/>
        </w:rPr>
        <w:t></w:t>
      </w:r>
      <w:r w:rsidRPr="002F3D3E">
        <w:t xml:space="preserve">l </w:t>
      </w:r>
      <w:r>
        <w:t xml:space="preserve">of </w:t>
      </w:r>
      <w:r w:rsidRPr="002F3D3E">
        <w:t>Shear buffer</w:t>
      </w:r>
      <w:r>
        <w:t xml:space="preserve"> </w:t>
      </w:r>
      <w:r w:rsidR="002F3D3E" w:rsidRPr="002F3D3E">
        <w:t xml:space="preserve">depending on </w:t>
      </w:r>
      <w:r w:rsidRPr="002F3D3E">
        <w:t xml:space="preserve">pellet </w:t>
      </w:r>
      <w:r w:rsidR="002F3D3E" w:rsidRPr="002F3D3E">
        <w:t>size.</w:t>
      </w:r>
      <w:r>
        <w:t xml:space="preserve"> Myofibrils are s</w:t>
      </w:r>
      <w:r w:rsidR="002F3D3E" w:rsidRPr="002F3D3E">
        <w:t>hear</w:t>
      </w:r>
      <w:r>
        <w:t>ed</w:t>
      </w:r>
      <w:r w:rsidR="002F3D3E" w:rsidRPr="002F3D3E">
        <w:t xml:space="preserve"> 10X by pulling prep throug</w:t>
      </w:r>
      <w:r w:rsidR="002F3D3E" w:rsidRPr="001E4844">
        <w:t>h a 1</w:t>
      </w:r>
      <w:r w:rsidR="001E4844" w:rsidRPr="001E4844">
        <w:t xml:space="preserve"> </w:t>
      </w:r>
      <w:r w:rsidR="00CD4FEC" w:rsidRPr="001E4844">
        <w:t>m</w:t>
      </w:r>
      <w:r w:rsidR="00CD4FEC">
        <w:t>l</w:t>
      </w:r>
      <w:r w:rsidR="00CD4FEC" w:rsidRPr="001E4844">
        <w:t xml:space="preserve"> </w:t>
      </w:r>
      <w:r w:rsidR="002F3D3E" w:rsidRPr="001E4844">
        <w:t>s</w:t>
      </w:r>
      <w:r w:rsidR="002F3D3E" w:rsidRPr="002F3D3E">
        <w:t>yringe with 26G needle.</w:t>
      </w:r>
      <w:r w:rsidR="00FE7AAA">
        <w:t xml:space="preserve"> Large solids are removed by c</w:t>
      </w:r>
      <w:r w:rsidR="002F3D3E" w:rsidRPr="002F3D3E">
        <w:t>entrifug</w:t>
      </w:r>
      <w:r w:rsidR="00FE7AAA">
        <w:t>ing</w:t>
      </w:r>
      <w:r w:rsidR="002F3D3E" w:rsidRPr="002F3D3E">
        <w:t xml:space="preserve"> at 3</w:t>
      </w:r>
      <w:r w:rsidR="002F3D3E">
        <w:t>,500</w:t>
      </w:r>
      <w:r w:rsidR="002F3D3E" w:rsidRPr="002F3D3E">
        <w:t>x g with 2 turns (2</w:t>
      </w:r>
      <w:r w:rsidR="002F3D3E">
        <w:t xml:space="preserve"> turns</w:t>
      </w:r>
      <w:r w:rsidR="002F3D3E" w:rsidRPr="002F3D3E">
        <w:t>, 2</w:t>
      </w:r>
      <w:r w:rsidR="002F3D3E">
        <w:t xml:space="preserve"> </w:t>
      </w:r>
      <w:r w:rsidR="002F3D3E" w:rsidRPr="002F3D3E">
        <w:t>min each) to remove solids.</w:t>
      </w:r>
      <w:r w:rsidR="00FE7AAA" w:rsidRPr="002F3D3E" w:rsidDel="00FE7AAA">
        <w:t xml:space="preserve"> </w:t>
      </w:r>
      <w:r w:rsidR="00FE7AAA">
        <w:t xml:space="preserve">The </w:t>
      </w:r>
      <w:r w:rsidR="002F3D3E" w:rsidRPr="002F3D3E">
        <w:t xml:space="preserve">supernatant </w:t>
      </w:r>
      <w:r w:rsidR="00FE7AAA">
        <w:t>is c</w:t>
      </w:r>
      <w:r w:rsidR="00FE7AAA" w:rsidRPr="002F3D3E">
        <w:t>ollect</w:t>
      </w:r>
      <w:r w:rsidR="00FE7AAA">
        <w:t>ed</w:t>
      </w:r>
      <w:r w:rsidR="00FE7AAA" w:rsidRPr="002F3D3E">
        <w:t xml:space="preserve"> </w:t>
      </w:r>
      <w:r w:rsidR="002F3D3E" w:rsidRPr="002F3D3E">
        <w:t>and mix</w:t>
      </w:r>
      <w:r w:rsidR="00FE7AAA">
        <w:t>ed</w:t>
      </w:r>
      <w:r w:rsidR="002F3D3E" w:rsidRPr="002F3D3E">
        <w:t xml:space="preserve"> with gelsolin. Typically 15</w:t>
      </w:r>
      <w:r w:rsidR="002F3D3E">
        <w:t xml:space="preserve"> </w:t>
      </w:r>
      <w:r w:rsidR="002F3D3E">
        <w:rPr>
          <w:rFonts w:ascii="Symbol" w:hAnsi="Symbol"/>
        </w:rPr>
        <w:t></w:t>
      </w:r>
      <w:r w:rsidR="002F3D3E" w:rsidRPr="002F3D3E">
        <w:t>l gelsolin (concentration 2</w:t>
      </w:r>
      <w:r w:rsidR="002F3D3E">
        <w:t xml:space="preserve"> </w:t>
      </w:r>
      <w:r w:rsidR="002F3D3E" w:rsidRPr="002F3D3E">
        <w:t>mg/ml)</w:t>
      </w:r>
      <w:r w:rsidR="00FE7AAA" w:rsidRPr="00FE7AAA">
        <w:t xml:space="preserve"> </w:t>
      </w:r>
      <w:r w:rsidR="00FE7AAA">
        <w:t xml:space="preserve">is </w:t>
      </w:r>
      <w:r w:rsidR="00FE7AAA" w:rsidRPr="002F3D3E">
        <w:t>use</w:t>
      </w:r>
      <w:r w:rsidR="00FE7AAA">
        <w:t>d.</w:t>
      </w:r>
    </w:p>
    <w:p w14:paraId="5B203BC4" w14:textId="77777777" w:rsidR="002F3D3E" w:rsidRPr="002F3D3E" w:rsidRDefault="002F3D3E" w:rsidP="002F3D3E">
      <w:bookmarkStart w:id="0" w:name="_GoBack"/>
      <w:bookmarkEnd w:id="0"/>
    </w:p>
    <w:p w14:paraId="0F9CFFDC" w14:textId="60E6DD47" w:rsidR="002F3D3E" w:rsidRDefault="004D6B74" w:rsidP="002F3D3E">
      <w:r>
        <w:lastRenderedPageBreak/>
        <w:t>T</w:t>
      </w:r>
      <w:r w:rsidRPr="002F3D3E">
        <w:t xml:space="preserve">hick filaments </w:t>
      </w:r>
      <w:r>
        <w:t>were c</w:t>
      </w:r>
      <w:r w:rsidRPr="002F3D3E">
        <w:t>heck</w:t>
      </w:r>
      <w:r>
        <w:t xml:space="preserve">ed </w:t>
      </w:r>
      <w:r w:rsidRPr="002F3D3E">
        <w:t>quality and concentration</w:t>
      </w:r>
      <w:r>
        <w:t xml:space="preserve"> by</w:t>
      </w:r>
      <w:r w:rsidRPr="002F3D3E">
        <w:t xml:space="preserve"> </w:t>
      </w:r>
      <w:r w:rsidR="002F3D3E" w:rsidRPr="002F3D3E">
        <w:t>negative stain</w:t>
      </w:r>
      <w:r>
        <w:t>ing using 2% uranyl acetate</w:t>
      </w:r>
      <w:r w:rsidR="002F3D3E" w:rsidRPr="002F3D3E">
        <w:t xml:space="preserve">. </w:t>
      </w:r>
      <w:r>
        <w:t>L</w:t>
      </w:r>
      <w:r w:rsidRPr="00307723">
        <w:t xml:space="preserve">arge undigested </w:t>
      </w:r>
      <w:r>
        <w:t>material</w:t>
      </w:r>
      <w:r w:rsidRPr="00307723">
        <w:t xml:space="preserve"> </w:t>
      </w:r>
      <w:r>
        <w:t>was removed by</w:t>
      </w:r>
      <w:r w:rsidRPr="00307723">
        <w:t xml:space="preserve"> </w:t>
      </w:r>
      <w:r w:rsidR="002F3D3E" w:rsidRPr="00307723">
        <w:t>low speed centrifugation</w:t>
      </w:r>
      <w:r w:rsidR="002F3D3E">
        <w:t>. T</w:t>
      </w:r>
      <w:r w:rsidR="002F3D3E" w:rsidRPr="00307723">
        <w:t xml:space="preserve">hick filaments </w:t>
      </w:r>
      <w:r w:rsidR="002F3D3E">
        <w:t>are</w:t>
      </w:r>
      <w:r w:rsidR="002F3D3E" w:rsidRPr="00307723">
        <w:t xml:space="preserve"> never subjected to high-speed centrifugation to separate them from </w:t>
      </w:r>
      <w:r w:rsidR="002F3D3E">
        <w:t xml:space="preserve">intact </w:t>
      </w:r>
      <w:r w:rsidR="002F3D3E" w:rsidRPr="00307723">
        <w:t xml:space="preserve">or </w:t>
      </w:r>
      <w:r w:rsidR="002F3D3E">
        <w:t xml:space="preserve">partially digested </w:t>
      </w:r>
      <w:r w:rsidR="002F3D3E" w:rsidRPr="00307723">
        <w:t>actin filament</w:t>
      </w:r>
      <w:r w:rsidR="002F3D3E">
        <w:t xml:space="preserve"> fragments or to</w:t>
      </w:r>
      <w:r w:rsidR="002F3D3E" w:rsidRPr="00307723">
        <w:t xml:space="preserve"> concentrate them for </w:t>
      </w:r>
      <w:r w:rsidR="002F3D3E">
        <w:t xml:space="preserve">EM </w:t>
      </w:r>
      <w:r w:rsidR="002F3D3E" w:rsidRPr="00307723">
        <w:t>grid preparation.</w:t>
      </w:r>
      <w:r w:rsidR="002F3D3E">
        <w:t xml:space="preserve"> If the thick filament suspension is too dilute, successive drops </w:t>
      </w:r>
      <w:r w:rsidR="00536B79">
        <w:t>are</w:t>
      </w:r>
      <w:r w:rsidR="002F3D3E">
        <w:t xml:space="preserve"> deposited on the EM grid.</w:t>
      </w:r>
    </w:p>
    <w:p w14:paraId="13C3D76B" w14:textId="01E15D91" w:rsidR="00AB5D4E" w:rsidRPr="002D46ED" w:rsidRDefault="00AB5D4E" w:rsidP="00AB5D4E">
      <w:pPr>
        <w:spacing w:before="240"/>
        <w:rPr>
          <w:b/>
        </w:rPr>
      </w:pPr>
      <w:r w:rsidRPr="002D46ED">
        <w:rPr>
          <w:b/>
        </w:rPr>
        <w:t xml:space="preserve">Processed Mass </w:t>
      </w:r>
      <w:r w:rsidR="008F5202" w:rsidRPr="002D46ED">
        <w:rPr>
          <w:b/>
        </w:rPr>
        <w:t xml:space="preserve">Spectrometry </w:t>
      </w:r>
      <w:r w:rsidRPr="002D46ED">
        <w:rPr>
          <w:b/>
        </w:rPr>
        <w:t>Data</w:t>
      </w:r>
    </w:p>
    <w:p w14:paraId="58DFD34E" w14:textId="77777777" w:rsidR="008F5202" w:rsidRDefault="00AB5D4E">
      <w:pPr>
        <w:spacing w:before="240"/>
      </w:pPr>
      <w:r>
        <w:t xml:space="preserve">Two files of processed mass </w:t>
      </w:r>
      <w:r w:rsidR="008F5202" w:rsidRPr="008F5202">
        <w:t>spectrometry</w:t>
      </w:r>
      <w:r w:rsidR="008F5202">
        <w:t xml:space="preserve"> </w:t>
      </w:r>
      <w:r>
        <w:t>data are included. The initial visualization in Excel shows only the individual proteins. The hidden intervening rows, if shown, contain the results for the individual trypsin peptides.</w:t>
      </w:r>
      <w:r w:rsidR="008F5202" w:rsidRPr="008F5202">
        <w:t xml:space="preserve"> </w:t>
      </w:r>
    </w:p>
    <w:p w14:paraId="10344E91" w14:textId="44931029" w:rsidR="00AB5D4E" w:rsidRDefault="008F5202" w:rsidP="002D46ED">
      <w:pPr>
        <w:spacing w:before="240"/>
      </w:pPr>
      <w:r>
        <w:t xml:space="preserve">The raw data can be found at </w:t>
      </w:r>
      <w:hyperlink r:id="rId13" w:history="1">
        <w:r>
          <w:rPr>
            <w:rStyle w:val="Hyperlink"/>
          </w:rPr>
          <w:t>ftp://massive.ucsd.edu/MSV000085627/</w:t>
        </w:r>
      </w:hyperlink>
      <w:r>
        <w:t>.</w:t>
      </w:r>
    </w:p>
    <w:p w14:paraId="5DDCC75C" w14:textId="77777777" w:rsidR="008F5202" w:rsidRDefault="008F5202" w:rsidP="0005232D">
      <w:pPr>
        <w:spacing w:before="240"/>
        <w:rPr>
          <w:b/>
        </w:rPr>
      </w:pPr>
    </w:p>
    <w:p w14:paraId="7B0C16FF" w14:textId="77777777" w:rsidR="000674D1" w:rsidRPr="008646B7" w:rsidRDefault="000674D1" w:rsidP="0005232D">
      <w:pPr>
        <w:spacing w:before="240"/>
        <w:rPr>
          <w:b/>
        </w:rPr>
      </w:pPr>
    </w:p>
    <w:p w14:paraId="27A6A442" w14:textId="02D6109C" w:rsidR="000F22A7" w:rsidRPr="00331106" w:rsidRDefault="008646B7" w:rsidP="00CF122B">
      <w:pPr>
        <w:keepNext/>
        <w:spacing w:before="240"/>
        <w:rPr>
          <w:b/>
        </w:rPr>
      </w:pPr>
      <w:bookmarkStart w:id="1" w:name="_gjdgxs" w:colFirst="0" w:colLast="0"/>
      <w:bookmarkEnd w:id="1"/>
      <w:r w:rsidRPr="00331106">
        <w:rPr>
          <w:b/>
        </w:rPr>
        <w:t>References Cited</w:t>
      </w:r>
    </w:p>
    <w:p w14:paraId="6947E485" w14:textId="77777777" w:rsidR="00CF122B" w:rsidRPr="00331106" w:rsidRDefault="00CF122B" w:rsidP="00CF122B">
      <w:pPr>
        <w:keepNext/>
        <w:rPr>
          <w:b/>
        </w:rPr>
      </w:pPr>
    </w:p>
    <w:p w14:paraId="1FD615CC" w14:textId="77777777" w:rsidR="00D27DAF" w:rsidRPr="002D46ED" w:rsidRDefault="00CF122B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B5D4E">
        <w:rPr>
          <w:rFonts w:ascii="Times New Roman" w:hAnsi="Times New Roman" w:cs="Times New Roman"/>
        </w:rPr>
        <w:fldChar w:fldCharType="begin"/>
      </w:r>
      <w:r w:rsidRPr="00D27DAF">
        <w:rPr>
          <w:rFonts w:ascii="Times New Roman" w:hAnsi="Times New Roman" w:cs="Times New Roman"/>
        </w:rPr>
        <w:instrText xml:space="preserve"> ADDIN EN.REFLIST </w:instrText>
      </w:r>
      <w:r w:rsidRPr="00AB5D4E">
        <w:rPr>
          <w:rFonts w:ascii="Times New Roman" w:hAnsi="Times New Roman" w:cs="Times New Roman"/>
        </w:rPr>
        <w:fldChar w:fldCharType="separate"/>
      </w:r>
      <w:r w:rsidR="00D27DAF" w:rsidRPr="002D46ED">
        <w:rPr>
          <w:rFonts w:ascii="Times New Roman" w:hAnsi="Times New Roman" w:cs="Times New Roman"/>
        </w:rPr>
        <w:t xml:space="preserve">Farman, G.P., M.S. Miller, M.C. Reedy, F.N. Soto-Adames, J.O. Vigoreaux, D.W. Maughan, and T.C. Irving. 2009. Phosphorylation and the N-terminal extension of the regulatory light chain help orient and align the myosin heads in Drosophila flight muscle. </w:t>
      </w:r>
      <w:r w:rsidR="00D27DAF" w:rsidRPr="002D46ED">
        <w:rPr>
          <w:rFonts w:ascii="Times New Roman" w:hAnsi="Times New Roman" w:cs="Times New Roman"/>
          <w:i/>
        </w:rPr>
        <w:t>J Struct Biol</w:t>
      </w:r>
      <w:r w:rsidR="00D27DAF" w:rsidRPr="002D46ED">
        <w:rPr>
          <w:rFonts w:ascii="Times New Roman" w:hAnsi="Times New Roman" w:cs="Times New Roman"/>
        </w:rPr>
        <w:t>. 168:240-249. 10.1016/j.jsb.2009.07.020</w:t>
      </w:r>
    </w:p>
    <w:p w14:paraId="011C0D67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Gomez-Blanco, J., J.M. de la Rosa-Trevin, R. Marabini, L. Del Cano, A. Jimenez, M. Martinez, R. Melero, T. Majtner, D. Maluenda, J. Mota, et al. 2018. Using Scipion for stream image processing at Cryo-EM facilities. </w:t>
      </w:r>
      <w:r w:rsidRPr="002D46ED">
        <w:rPr>
          <w:rFonts w:ascii="Times New Roman" w:hAnsi="Times New Roman" w:cs="Times New Roman"/>
          <w:i/>
        </w:rPr>
        <w:t>J Struct Biol</w:t>
      </w:r>
      <w:r w:rsidRPr="002D46ED">
        <w:rPr>
          <w:rFonts w:ascii="Times New Roman" w:hAnsi="Times New Roman" w:cs="Times New Roman"/>
        </w:rPr>
        <w:t>. 204:457-463. 10.1016/j.jsb.2018.10.001</w:t>
      </w:r>
    </w:p>
    <w:p w14:paraId="6663B0C5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Grant, T., A. Rohou, and N. Grigorieff. 2018. cisTEM, user-friendly software for single-particle image processing. </w:t>
      </w:r>
      <w:r w:rsidRPr="002D46ED">
        <w:rPr>
          <w:rFonts w:ascii="Times New Roman" w:hAnsi="Times New Roman" w:cs="Times New Roman"/>
          <w:i/>
        </w:rPr>
        <w:t>Elife</w:t>
      </w:r>
      <w:r w:rsidRPr="002D46ED">
        <w:rPr>
          <w:rFonts w:ascii="Times New Roman" w:hAnsi="Times New Roman" w:cs="Times New Roman"/>
        </w:rPr>
        <w:t>. 7. 10.7554/eLife.35383</w:t>
      </w:r>
    </w:p>
    <w:p w14:paraId="4108F4BF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He, S., and S.H.W. Scheres. 2017. Helical reconstruction in RELION. </w:t>
      </w:r>
      <w:r w:rsidRPr="002D46ED">
        <w:rPr>
          <w:rFonts w:ascii="Times New Roman" w:hAnsi="Times New Roman" w:cs="Times New Roman"/>
          <w:i/>
        </w:rPr>
        <w:t>J Struct Biol</w:t>
      </w:r>
      <w:r w:rsidRPr="002D46ED">
        <w:rPr>
          <w:rFonts w:ascii="Times New Roman" w:hAnsi="Times New Roman" w:cs="Times New Roman"/>
        </w:rPr>
        <w:t>. 198:163-176. 10.1016/j.jsb.2017.02.003</w:t>
      </w:r>
    </w:p>
    <w:p w14:paraId="167E2407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Hu, Z., D.W. Taylor, M.K. Reedy, R.J. Edwards, and K.A. Taylor. 2016. Structure of myosin filaments from relaxed Lethocerus flight muscle by cryo-EM at 6 Å resolution. </w:t>
      </w:r>
      <w:r w:rsidRPr="002D46ED">
        <w:rPr>
          <w:rFonts w:ascii="Times New Roman" w:hAnsi="Times New Roman" w:cs="Times New Roman"/>
          <w:i/>
        </w:rPr>
        <w:t>Sci Adv</w:t>
      </w:r>
      <w:r w:rsidRPr="002D46ED">
        <w:rPr>
          <w:rFonts w:ascii="Times New Roman" w:hAnsi="Times New Roman" w:cs="Times New Roman"/>
        </w:rPr>
        <w:t>. 2:e1600058. 10.1126/sciadv.1600058</w:t>
      </w:r>
    </w:p>
    <w:p w14:paraId="1F2A957E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Improta, S., A.S. Politou, and A. Pastore. 1996. Immunoglobulin-like modules from titin I-band: extensible components of muscle elasticity. </w:t>
      </w:r>
      <w:r w:rsidRPr="002D46ED">
        <w:rPr>
          <w:rFonts w:ascii="Times New Roman" w:hAnsi="Times New Roman" w:cs="Times New Roman"/>
          <w:i/>
        </w:rPr>
        <w:t>Structure</w:t>
      </w:r>
      <w:r w:rsidRPr="002D46ED">
        <w:rPr>
          <w:rFonts w:ascii="Times New Roman" w:hAnsi="Times New Roman" w:cs="Times New Roman"/>
        </w:rPr>
        <w:t>. 4:323-337. 10.1016/s0969-2126(96)00036-6</w:t>
      </w:r>
    </w:p>
    <w:p w14:paraId="294F50F3" w14:textId="1A4A0ACF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Kishishita, S., Ohsawa, N., Murayama, K., Terada, T., Chen, L., Liu, Z., Shirouzu, M., Wang, B., Yokoyama, S. Crystal structure of I-set domain of human Myosin Binding ProteinC. </w:t>
      </w:r>
      <w:hyperlink r:id="rId14" w:history="1">
        <w:r w:rsidRPr="002D46ED">
          <w:rPr>
            <w:rStyle w:val="Hyperlink"/>
            <w:rFonts w:ascii="Times New Roman" w:hAnsi="Times New Roman" w:cs="Times New Roman"/>
          </w:rPr>
          <w:t>http://www.rcsb.org/structure/2YXM</w:t>
        </w:r>
      </w:hyperlink>
      <w:r w:rsidRPr="002D46ED">
        <w:rPr>
          <w:rFonts w:ascii="Times New Roman" w:hAnsi="Times New Roman" w:cs="Times New Roman"/>
        </w:rPr>
        <w:t>.</w:t>
      </w:r>
    </w:p>
    <w:p w14:paraId="3028A3AA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Main, A.L., T.S. Harvey, M. Baron, J. Boyd, and I.D. Campbell. 1992. The three-dimensional structure of the tenth type III module of fibronectin: an insight into RGD-mediated interactions. </w:t>
      </w:r>
      <w:r w:rsidRPr="002D46ED">
        <w:rPr>
          <w:rFonts w:ascii="Times New Roman" w:hAnsi="Times New Roman" w:cs="Times New Roman"/>
          <w:i/>
        </w:rPr>
        <w:t>Cell</w:t>
      </w:r>
      <w:r w:rsidRPr="002D46ED">
        <w:rPr>
          <w:rFonts w:ascii="Times New Roman" w:hAnsi="Times New Roman" w:cs="Times New Roman"/>
        </w:rPr>
        <w:t>. 71:671-678. 10.1016/0092-8674(92)90600-h</w:t>
      </w:r>
    </w:p>
    <w:p w14:paraId="26ECB120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Pettersen, E.F., T.D. Goddard, C.C. Huang, G.S. Couch, D.M. Greenblatt, E.C. Meng, and T.E. Ferrin. 2004. UCSF Chimera--a visualization system for exploratory research and analysis. </w:t>
      </w:r>
      <w:r w:rsidRPr="002D46ED">
        <w:rPr>
          <w:rFonts w:ascii="Times New Roman" w:hAnsi="Times New Roman" w:cs="Times New Roman"/>
          <w:i/>
        </w:rPr>
        <w:t>J Comput Chem</w:t>
      </w:r>
      <w:r w:rsidRPr="002D46ED">
        <w:rPr>
          <w:rFonts w:ascii="Times New Roman" w:hAnsi="Times New Roman" w:cs="Times New Roman"/>
        </w:rPr>
        <w:t>. 25:1605-1612. 10.1002/jcc.20084</w:t>
      </w:r>
    </w:p>
    <w:p w14:paraId="47B243E0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lastRenderedPageBreak/>
        <w:t xml:space="preserve">Reedy, M.C., B. Bullard, and J.O. Vigoreaux. 2000. Flightin is essential for thick filament assembly and sarcomere stability in Drosophila flight muscles. </w:t>
      </w:r>
      <w:r w:rsidRPr="002D46ED">
        <w:rPr>
          <w:rFonts w:ascii="Times New Roman" w:hAnsi="Times New Roman" w:cs="Times New Roman"/>
          <w:i/>
        </w:rPr>
        <w:t>J. Cell Biol.</w:t>
      </w:r>
      <w:r w:rsidRPr="002D46ED">
        <w:rPr>
          <w:rFonts w:ascii="Times New Roman" w:hAnsi="Times New Roman" w:cs="Times New Roman"/>
        </w:rPr>
        <w:t xml:space="preserve"> 151:1483-1500. </w:t>
      </w:r>
    </w:p>
    <w:p w14:paraId="441EB42F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Rohou, A., and N. Grigorieff. 2015. CTFFIND4: Fast and accurate defocus estimation from electron micrographs. </w:t>
      </w:r>
      <w:r w:rsidRPr="002D46ED">
        <w:rPr>
          <w:rFonts w:ascii="Times New Roman" w:hAnsi="Times New Roman" w:cs="Times New Roman"/>
          <w:i/>
        </w:rPr>
        <w:t>J Struct Biol</w:t>
      </w:r>
      <w:r w:rsidRPr="002D46ED">
        <w:rPr>
          <w:rFonts w:ascii="Times New Roman" w:hAnsi="Times New Roman" w:cs="Times New Roman"/>
        </w:rPr>
        <w:t xml:space="preserve">. 192:216-221. 10.1016/j.jsb.2015.08.008 </w:t>
      </w:r>
    </w:p>
    <w:p w14:paraId="4844A5DA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Tang, G., L. Peng, P.R. Baldwin, D.S. Mann, W. Jiang, I. Rees, and S.J. Ludtke. 2007. EMAN2: an extensible image processing suite for electron microscopy. </w:t>
      </w:r>
      <w:r w:rsidRPr="002D46ED">
        <w:rPr>
          <w:rFonts w:ascii="Times New Roman" w:hAnsi="Times New Roman" w:cs="Times New Roman"/>
          <w:i/>
        </w:rPr>
        <w:t>J Struct Biol</w:t>
      </w:r>
      <w:r w:rsidRPr="002D46ED">
        <w:rPr>
          <w:rFonts w:ascii="Times New Roman" w:hAnsi="Times New Roman" w:cs="Times New Roman"/>
        </w:rPr>
        <w:t>. 157:38-46. 10.1016/j.jsb.2006.05.009</w:t>
      </w:r>
    </w:p>
    <w:p w14:paraId="49233627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Zhang, K. 2016. Gctf: Real-time CTF determination and correction. </w:t>
      </w:r>
      <w:r w:rsidRPr="002D46ED">
        <w:rPr>
          <w:rFonts w:ascii="Times New Roman" w:hAnsi="Times New Roman" w:cs="Times New Roman"/>
          <w:i/>
        </w:rPr>
        <w:t>J Struct Biol</w:t>
      </w:r>
      <w:r w:rsidRPr="002D46ED">
        <w:rPr>
          <w:rFonts w:ascii="Times New Roman" w:hAnsi="Times New Roman" w:cs="Times New Roman"/>
        </w:rPr>
        <w:t>. 193:1-12. 10.1016/j.jsb.2015.11.003</w:t>
      </w:r>
    </w:p>
    <w:p w14:paraId="00F2DF6B" w14:textId="77777777" w:rsidR="00D27DAF" w:rsidRPr="002D46ED" w:rsidRDefault="00D27DAF" w:rsidP="00D27D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6ED">
        <w:rPr>
          <w:rFonts w:ascii="Times New Roman" w:hAnsi="Times New Roman" w:cs="Times New Roman"/>
        </w:rPr>
        <w:t xml:space="preserve">Zheng, S.Q., E. Palovcak, J.P. Armache, K.A. Verba, Y. Cheng, and D.A. Agard. 2017. MotionCor2: anisotropic correction of beam-induced motion for improved cryo-electron microscopy. </w:t>
      </w:r>
      <w:r w:rsidRPr="002D46ED">
        <w:rPr>
          <w:rFonts w:ascii="Times New Roman" w:hAnsi="Times New Roman" w:cs="Times New Roman"/>
          <w:i/>
        </w:rPr>
        <w:t>Nat Methods</w:t>
      </w:r>
      <w:r w:rsidRPr="002D46ED">
        <w:rPr>
          <w:rFonts w:ascii="Times New Roman" w:hAnsi="Times New Roman" w:cs="Times New Roman"/>
        </w:rPr>
        <w:t>. 14:331-332. 10.1038/nmeth.4193</w:t>
      </w:r>
    </w:p>
    <w:p w14:paraId="34FB4520" w14:textId="6D4B6872" w:rsidR="00CD4B8A" w:rsidRDefault="00CF122B" w:rsidP="00BF2860">
      <w:pPr>
        <w:spacing w:before="240"/>
      </w:pPr>
      <w:r w:rsidRPr="00AB5D4E">
        <w:fldChar w:fldCharType="end"/>
      </w:r>
    </w:p>
    <w:sectPr w:rsidR="00CD4B8A" w:rsidSect="00E46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87D02"/>
    <w:multiLevelType w:val="hybridMultilevel"/>
    <w:tmpl w:val="1618036E"/>
    <w:lvl w:ilvl="0" w:tplc="E3F26662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C0ECF"/>
    <w:multiLevelType w:val="hybridMultilevel"/>
    <w:tmpl w:val="1618036E"/>
    <w:lvl w:ilvl="0" w:tplc="E3F26662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zzt0fhtd9viexxvxpwftr5a2zfwa0fttd&quot;&gt;Ken26.6k-Converted-Saved&lt;record-ids&gt;&lt;item&gt;17767&lt;/item&gt;&lt;item&gt;20841&lt;/item&gt;&lt;item&gt;22344&lt;/item&gt;&lt;item&gt;23174&lt;/item&gt;&lt;item&gt;23190&lt;/item&gt;&lt;item&gt;23968&lt;/item&gt;&lt;item&gt;33094&lt;/item&gt;&lt;item&gt;33095&lt;/item&gt;&lt;item&gt;33140&lt;/item&gt;&lt;item&gt;33141&lt;/item&gt;&lt;item&gt;33193&lt;/item&gt;&lt;item&gt;186008&lt;/item&gt;&lt;item&gt;186092&lt;/item&gt;&lt;item&gt;186403&lt;/item&gt;&lt;/record-ids&gt;&lt;/item&gt;&lt;/Libraries&gt;"/>
  </w:docVars>
  <w:rsids>
    <w:rsidRoot w:val="00A96E6F"/>
    <w:rsid w:val="00000570"/>
    <w:rsid w:val="00005724"/>
    <w:rsid w:val="000078A4"/>
    <w:rsid w:val="00010AFD"/>
    <w:rsid w:val="00014AF0"/>
    <w:rsid w:val="00020E5A"/>
    <w:rsid w:val="00027350"/>
    <w:rsid w:val="00046BE6"/>
    <w:rsid w:val="0005232D"/>
    <w:rsid w:val="00057BD0"/>
    <w:rsid w:val="00062480"/>
    <w:rsid w:val="000674D1"/>
    <w:rsid w:val="00075BFF"/>
    <w:rsid w:val="0008282D"/>
    <w:rsid w:val="000A0DBD"/>
    <w:rsid w:val="000A5002"/>
    <w:rsid w:val="000A5663"/>
    <w:rsid w:val="000B4F9F"/>
    <w:rsid w:val="000C0DF9"/>
    <w:rsid w:val="000C4493"/>
    <w:rsid w:val="000F22A7"/>
    <w:rsid w:val="00114429"/>
    <w:rsid w:val="00126A84"/>
    <w:rsid w:val="00144CFD"/>
    <w:rsid w:val="00145295"/>
    <w:rsid w:val="00154428"/>
    <w:rsid w:val="00160C61"/>
    <w:rsid w:val="001E3259"/>
    <w:rsid w:val="001E4844"/>
    <w:rsid w:val="0020397D"/>
    <w:rsid w:val="00217F1C"/>
    <w:rsid w:val="002304B8"/>
    <w:rsid w:val="00237274"/>
    <w:rsid w:val="00237D6F"/>
    <w:rsid w:val="00240788"/>
    <w:rsid w:val="00250478"/>
    <w:rsid w:val="002527B8"/>
    <w:rsid w:val="002529FE"/>
    <w:rsid w:val="002756C0"/>
    <w:rsid w:val="0027732C"/>
    <w:rsid w:val="00283CC0"/>
    <w:rsid w:val="00291A62"/>
    <w:rsid w:val="00294802"/>
    <w:rsid w:val="002A32D3"/>
    <w:rsid w:val="002A6846"/>
    <w:rsid w:val="002C5448"/>
    <w:rsid w:val="002D46ED"/>
    <w:rsid w:val="002F3D3E"/>
    <w:rsid w:val="002F4CAD"/>
    <w:rsid w:val="00307723"/>
    <w:rsid w:val="00316600"/>
    <w:rsid w:val="00331106"/>
    <w:rsid w:val="003428F3"/>
    <w:rsid w:val="00346D10"/>
    <w:rsid w:val="00354F31"/>
    <w:rsid w:val="00360D85"/>
    <w:rsid w:val="003638D4"/>
    <w:rsid w:val="003658B3"/>
    <w:rsid w:val="00366F16"/>
    <w:rsid w:val="00382CD7"/>
    <w:rsid w:val="00385755"/>
    <w:rsid w:val="003B4D69"/>
    <w:rsid w:val="003B5B29"/>
    <w:rsid w:val="003C5006"/>
    <w:rsid w:val="003D1EDD"/>
    <w:rsid w:val="003F244B"/>
    <w:rsid w:val="003F4B1A"/>
    <w:rsid w:val="00401F2A"/>
    <w:rsid w:val="004044FF"/>
    <w:rsid w:val="00423C5B"/>
    <w:rsid w:val="00433B27"/>
    <w:rsid w:val="0045713D"/>
    <w:rsid w:val="004668DD"/>
    <w:rsid w:val="004749A7"/>
    <w:rsid w:val="00485B90"/>
    <w:rsid w:val="00490553"/>
    <w:rsid w:val="00493ADB"/>
    <w:rsid w:val="00496E11"/>
    <w:rsid w:val="004B342F"/>
    <w:rsid w:val="004C529B"/>
    <w:rsid w:val="004D4C53"/>
    <w:rsid w:val="004D6B74"/>
    <w:rsid w:val="004E6465"/>
    <w:rsid w:val="00504D56"/>
    <w:rsid w:val="00510331"/>
    <w:rsid w:val="005250CD"/>
    <w:rsid w:val="00525DA0"/>
    <w:rsid w:val="00533A5F"/>
    <w:rsid w:val="00536B79"/>
    <w:rsid w:val="00542708"/>
    <w:rsid w:val="00551A42"/>
    <w:rsid w:val="005849CB"/>
    <w:rsid w:val="005A1F8C"/>
    <w:rsid w:val="005B2FD7"/>
    <w:rsid w:val="005B5066"/>
    <w:rsid w:val="005E2149"/>
    <w:rsid w:val="005F29BE"/>
    <w:rsid w:val="00612E5A"/>
    <w:rsid w:val="006141D1"/>
    <w:rsid w:val="00617F32"/>
    <w:rsid w:val="0062266F"/>
    <w:rsid w:val="0062298F"/>
    <w:rsid w:val="00632F23"/>
    <w:rsid w:val="0065183A"/>
    <w:rsid w:val="00666134"/>
    <w:rsid w:val="00667C29"/>
    <w:rsid w:val="00673E51"/>
    <w:rsid w:val="00687023"/>
    <w:rsid w:val="006B0CE4"/>
    <w:rsid w:val="006C0DD8"/>
    <w:rsid w:val="006D271F"/>
    <w:rsid w:val="006D597E"/>
    <w:rsid w:val="006D5C75"/>
    <w:rsid w:val="006E0175"/>
    <w:rsid w:val="007119E4"/>
    <w:rsid w:val="00724BF4"/>
    <w:rsid w:val="007252C0"/>
    <w:rsid w:val="007342D1"/>
    <w:rsid w:val="00737084"/>
    <w:rsid w:val="00761E71"/>
    <w:rsid w:val="007773A8"/>
    <w:rsid w:val="0078109B"/>
    <w:rsid w:val="00791917"/>
    <w:rsid w:val="00795DB4"/>
    <w:rsid w:val="00797774"/>
    <w:rsid w:val="007A42D1"/>
    <w:rsid w:val="007A4B91"/>
    <w:rsid w:val="007A5ACF"/>
    <w:rsid w:val="007B1742"/>
    <w:rsid w:val="007B1902"/>
    <w:rsid w:val="007D2EAB"/>
    <w:rsid w:val="007D4D58"/>
    <w:rsid w:val="00804A34"/>
    <w:rsid w:val="008246B2"/>
    <w:rsid w:val="00830929"/>
    <w:rsid w:val="008403F7"/>
    <w:rsid w:val="00845B9B"/>
    <w:rsid w:val="008646B7"/>
    <w:rsid w:val="00872D5E"/>
    <w:rsid w:val="0088357F"/>
    <w:rsid w:val="0088642E"/>
    <w:rsid w:val="008872F7"/>
    <w:rsid w:val="00892E76"/>
    <w:rsid w:val="008968E9"/>
    <w:rsid w:val="008A6F40"/>
    <w:rsid w:val="008A7B0F"/>
    <w:rsid w:val="008B565A"/>
    <w:rsid w:val="008E756E"/>
    <w:rsid w:val="008F388F"/>
    <w:rsid w:val="008F5202"/>
    <w:rsid w:val="00917FC5"/>
    <w:rsid w:val="00943C65"/>
    <w:rsid w:val="00945975"/>
    <w:rsid w:val="00961EBC"/>
    <w:rsid w:val="009913CF"/>
    <w:rsid w:val="00991B53"/>
    <w:rsid w:val="009A21D5"/>
    <w:rsid w:val="009B1BB7"/>
    <w:rsid w:val="00A05F1A"/>
    <w:rsid w:val="00A12E1B"/>
    <w:rsid w:val="00A24E3C"/>
    <w:rsid w:val="00A26F20"/>
    <w:rsid w:val="00A321D3"/>
    <w:rsid w:val="00A403D7"/>
    <w:rsid w:val="00A57E0C"/>
    <w:rsid w:val="00A701CA"/>
    <w:rsid w:val="00A72CF7"/>
    <w:rsid w:val="00A833A3"/>
    <w:rsid w:val="00A90ACA"/>
    <w:rsid w:val="00A96E6F"/>
    <w:rsid w:val="00AA0F14"/>
    <w:rsid w:val="00AA6D6F"/>
    <w:rsid w:val="00AB1571"/>
    <w:rsid w:val="00AB5D4E"/>
    <w:rsid w:val="00AC3ED4"/>
    <w:rsid w:val="00AC7127"/>
    <w:rsid w:val="00AF06CC"/>
    <w:rsid w:val="00AF6973"/>
    <w:rsid w:val="00B21FEF"/>
    <w:rsid w:val="00B34366"/>
    <w:rsid w:val="00B5365D"/>
    <w:rsid w:val="00B67C81"/>
    <w:rsid w:val="00B71C42"/>
    <w:rsid w:val="00B72915"/>
    <w:rsid w:val="00B83BBA"/>
    <w:rsid w:val="00B87D66"/>
    <w:rsid w:val="00BB6FA2"/>
    <w:rsid w:val="00BB7F94"/>
    <w:rsid w:val="00BC33CC"/>
    <w:rsid w:val="00BC5928"/>
    <w:rsid w:val="00BD095C"/>
    <w:rsid w:val="00BF1E03"/>
    <w:rsid w:val="00BF2860"/>
    <w:rsid w:val="00BF2FA2"/>
    <w:rsid w:val="00BF3E74"/>
    <w:rsid w:val="00C17B9E"/>
    <w:rsid w:val="00C21B3B"/>
    <w:rsid w:val="00C322B2"/>
    <w:rsid w:val="00C35052"/>
    <w:rsid w:val="00C70EBC"/>
    <w:rsid w:val="00C84B60"/>
    <w:rsid w:val="00CB25A9"/>
    <w:rsid w:val="00CB4D5C"/>
    <w:rsid w:val="00CC209F"/>
    <w:rsid w:val="00CC6CC7"/>
    <w:rsid w:val="00CD4B8A"/>
    <w:rsid w:val="00CD4E51"/>
    <w:rsid w:val="00CD4FEC"/>
    <w:rsid w:val="00CE4170"/>
    <w:rsid w:val="00CF0C8D"/>
    <w:rsid w:val="00CF122B"/>
    <w:rsid w:val="00CF1E9A"/>
    <w:rsid w:val="00D201E2"/>
    <w:rsid w:val="00D20473"/>
    <w:rsid w:val="00D27DAF"/>
    <w:rsid w:val="00D473ED"/>
    <w:rsid w:val="00D62BDA"/>
    <w:rsid w:val="00D635BD"/>
    <w:rsid w:val="00D679D1"/>
    <w:rsid w:val="00D9074B"/>
    <w:rsid w:val="00D91CB7"/>
    <w:rsid w:val="00D93DEE"/>
    <w:rsid w:val="00DA0801"/>
    <w:rsid w:val="00DA1AD0"/>
    <w:rsid w:val="00DA1BAC"/>
    <w:rsid w:val="00DA3E3F"/>
    <w:rsid w:val="00DB3B0B"/>
    <w:rsid w:val="00DB3E4E"/>
    <w:rsid w:val="00DB7C00"/>
    <w:rsid w:val="00DE3F83"/>
    <w:rsid w:val="00DE6BB6"/>
    <w:rsid w:val="00DE7F24"/>
    <w:rsid w:val="00E03916"/>
    <w:rsid w:val="00E2029A"/>
    <w:rsid w:val="00E378C3"/>
    <w:rsid w:val="00E447EF"/>
    <w:rsid w:val="00E4677C"/>
    <w:rsid w:val="00E619D4"/>
    <w:rsid w:val="00E95E0B"/>
    <w:rsid w:val="00EB4EA1"/>
    <w:rsid w:val="00EC719E"/>
    <w:rsid w:val="00ED3487"/>
    <w:rsid w:val="00F019B8"/>
    <w:rsid w:val="00F05145"/>
    <w:rsid w:val="00F055C7"/>
    <w:rsid w:val="00F06793"/>
    <w:rsid w:val="00F15889"/>
    <w:rsid w:val="00F2020E"/>
    <w:rsid w:val="00F23AB5"/>
    <w:rsid w:val="00F303FA"/>
    <w:rsid w:val="00F42C13"/>
    <w:rsid w:val="00F439C9"/>
    <w:rsid w:val="00F52C66"/>
    <w:rsid w:val="00F73AC8"/>
    <w:rsid w:val="00F7614B"/>
    <w:rsid w:val="00FB02AA"/>
    <w:rsid w:val="00FB05CA"/>
    <w:rsid w:val="00FB7E0D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3EAB"/>
  <w14:defaultImageDpi w14:val="32767"/>
  <w15:chartTrackingRefBased/>
  <w15:docId w15:val="{CA32A4B5-CE33-934A-A940-EB40086D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3D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A96E6F"/>
    <w:pPr>
      <w:keepNext/>
      <w:keepLines/>
      <w:spacing w:before="240" w:line="256" w:lineRule="auto"/>
      <w:outlineLvl w:val="0"/>
    </w:pPr>
    <w:rPr>
      <w:b/>
      <w:color w:val="36609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77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0A500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5002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5002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A96E6F"/>
    <w:rPr>
      <w:rFonts w:ascii="Times New Roman" w:eastAsia="Times New Roman" w:hAnsi="Times New Roman" w:cs="Times New Roman"/>
      <w:b/>
      <w:color w:val="366091"/>
    </w:rPr>
  </w:style>
  <w:style w:type="table" w:styleId="TableGrid">
    <w:name w:val="Table Grid"/>
    <w:basedOn w:val="TableNormal"/>
    <w:uiPriority w:val="39"/>
    <w:rsid w:val="00A96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2A7"/>
    <w:pPr>
      <w:spacing w:after="200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2A7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2A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2A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9A7"/>
    <w:pPr>
      <w:spacing w:after="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9A7"/>
    <w:rPr>
      <w:rFonts w:ascii="Calibri" w:eastAsia="Calibri" w:hAnsi="Calibri" w:cs="Calibri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077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30772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0772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0772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20473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4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0473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047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rsid w:val="0045713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7E0C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prod-number">
    <w:name w:val="prod-number"/>
    <w:basedOn w:val="DefaultParagraphFont"/>
    <w:rsid w:val="002F3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rc-lmb.cam.ac.uk/kzhang/" TargetMode="External"/><Relationship Id="rId13" Type="http://schemas.openxmlformats.org/officeDocument/2006/relationships/hyperlink" Target="ftp://massive.ucsd.edu/MSV000085627/" TargetMode="External"/><Relationship Id="rId3" Type="http://schemas.openxmlformats.org/officeDocument/2006/relationships/styles" Target="styles.xml"/><Relationship Id="rId7" Type="http://schemas.openxmlformats.org/officeDocument/2006/relationships/hyperlink" Target="http://grigoriefflab.janelia.org/ctffind4" TargetMode="External"/><Relationship Id="rId12" Type="http://schemas.openxmlformats.org/officeDocument/2006/relationships/hyperlink" Target="https://www.cgl.ucsf.edu/chimera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emcore.ucsf.edu/ucsf-motioncor2" TargetMode="External"/><Relationship Id="rId11" Type="http://schemas.openxmlformats.org/officeDocument/2006/relationships/hyperlink" Target="http://blake.bcm.tmc.edu/EMAN2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cistem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3.mrc-lmb.cam.ac.uk/relion/index.php/Main_Page" TargetMode="External"/><Relationship Id="rId14" Type="http://schemas.openxmlformats.org/officeDocument/2006/relationships/hyperlink" Target="http://www.rcsb.org/structure/2YX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DCA97-6657-D640-9D16-FFC5FB58B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5</Pages>
  <Words>3799</Words>
  <Characters>20706</Characters>
  <Application>Microsoft Office Word</Application>
  <DocSecurity>0</DocSecurity>
  <Lines>36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Molecular Biophysics</Company>
  <LinksUpToDate>false</LinksUpToDate>
  <CharactersWithSpaces>2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A. Taylor</dc:creator>
  <cp:keywords/>
  <dc:description/>
  <cp:lastModifiedBy>Kenneth A. Taylor</cp:lastModifiedBy>
  <cp:revision>17</cp:revision>
  <cp:lastPrinted>2020-01-31T15:34:00Z</cp:lastPrinted>
  <dcterms:created xsi:type="dcterms:W3CDTF">2020-05-17T09:54:00Z</dcterms:created>
  <dcterms:modified xsi:type="dcterms:W3CDTF">2020-06-29T10:01:00Z</dcterms:modified>
</cp:coreProperties>
</file>